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AE0701" w14:textId="2D0DC8F2" w:rsidR="006E0BF2" w:rsidRPr="00281D65" w:rsidRDefault="00494283" w:rsidP="00F63FD4">
      <w:pPr>
        <w:pStyle w:val="af4"/>
        <w:spacing w:before="0" w:beforeAutospacing="0" w:after="240" w:afterAutospacing="0" w:line="480" w:lineRule="auto"/>
        <w:jc w:val="both"/>
        <w:rPr>
          <w:rFonts w:ascii="Times New Roman" w:eastAsiaTheme="minorEastAsia" w:hAnsi="Times New Roman" w:cs="Times New Roman"/>
          <w:color w:val="000000"/>
          <w:kern w:val="24"/>
        </w:rPr>
      </w:pPr>
      <w:r w:rsidRPr="005346DC">
        <w:rPr>
          <w:rFonts w:ascii="Times New Roman" w:eastAsiaTheme="minorEastAsia" w:hAnsi="Times New Roman" w:cs="Times New Roman"/>
          <w:b/>
          <w:bCs/>
          <w:color w:val="000000"/>
          <w:kern w:val="24"/>
        </w:rPr>
        <w:t>Table S1.</w:t>
      </w:r>
      <w:r w:rsidRPr="005346DC">
        <w:rPr>
          <w:rFonts w:ascii="Times New Roman" w:eastAsiaTheme="minorEastAsia" w:hAnsi="Times New Roman" w:cs="Times New Roman"/>
          <w:color w:val="000000"/>
          <w:kern w:val="24"/>
        </w:rPr>
        <w:t xml:space="preserve"> Comparison of the annual energy and cost inputs for </w:t>
      </w:r>
      <w:bookmarkStart w:id="0" w:name="_GoBack"/>
      <w:bookmarkEnd w:id="0"/>
      <w:r w:rsidRPr="005346DC">
        <w:rPr>
          <w:rFonts w:ascii="Times New Roman" w:eastAsiaTheme="minorEastAsia" w:hAnsi="Times New Roman" w:cs="Times New Roman"/>
          <w:color w:val="000000"/>
          <w:kern w:val="24"/>
        </w:rPr>
        <w:t>operating a growth room for speed breeding condition</w:t>
      </w:r>
      <w:r w:rsidR="00E7453E">
        <w:rPr>
          <w:rFonts w:ascii="Times New Roman" w:eastAsiaTheme="minorEastAsia" w:hAnsi="Times New Roman" w:cs="Times New Roman"/>
          <w:color w:val="000000"/>
          <w:kern w:val="24"/>
        </w:rPr>
        <w:t>s</w:t>
      </w:r>
      <w:r w:rsidRPr="005346DC">
        <w:rPr>
          <w:rFonts w:ascii="Times New Roman" w:eastAsiaTheme="minorEastAsia" w:hAnsi="Times New Roman" w:cs="Times New Roman"/>
          <w:color w:val="000000"/>
          <w:kern w:val="24"/>
        </w:rPr>
        <w:t xml:space="preserve"> and a glasshouse for modified speed breeding condition</w:t>
      </w:r>
      <w:r w:rsidR="00E7453E">
        <w:rPr>
          <w:rFonts w:ascii="Times New Roman" w:eastAsiaTheme="minorEastAsia" w:hAnsi="Times New Roman" w:cs="Times New Roman"/>
          <w:color w:val="000000"/>
          <w:kern w:val="24"/>
        </w:rPr>
        <w:t>s</w:t>
      </w:r>
      <w:r w:rsidR="00A75946">
        <w:rPr>
          <w:rFonts w:ascii="Times New Roman" w:eastAsiaTheme="minorEastAsia" w:hAnsi="Times New Roman" w:cs="Times New Roman"/>
          <w:color w:val="000000"/>
          <w:kern w:val="24"/>
        </w:rPr>
        <w:t>.</w:t>
      </w:r>
    </w:p>
    <w:tbl>
      <w:tblPr>
        <w:tblW w:w="888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28"/>
        <w:gridCol w:w="2425"/>
        <w:gridCol w:w="2243"/>
        <w:gridCol w:w="2292"/>
      </w:tblGrid>
      <w:tr w:rsidR="00A7499E" w14:paraId="717EF61C" w14:textId="77777777" w:rsidTr="008B2E5F">
        <w:trPr>
          <w:trHeight w:val="541"/>
        </w:trPr>
        <w:tc>
          <w:tcPr>
            <w:tcW w:w="19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F5CE5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Control parameter</w:t>
            </w:r>
          </w:p>
        </w:tc>
        <w:tc>
          <w:tcPr>
            <w:tcW w:w="24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BAB7D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Condition</w:t>
            </w:r>
          </w:p>
        </w:tc>
        <w:tc>
          <w:tcPr>
            <w:tcW w:w="22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E9C46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Growth room</w:t>
            </w:r>
          </w:p>
        </w:tc>
        <w:tc>
          <w:tcPr>
            <w:tcW w:w="22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DF64F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Glasshouse</w:t>
            </w:r>
          </w:p>
        </w:tc>
      </w:tr>
      <w:tr w:rsidR="00A7499E" w14:paraId="783C8F42" w14:textId="77777777" w:rsidTr="008B2E5F">
        <w:trPr>
          <w:trHeight w:val="541"/>
        </w:trPr>
        <w:tc>
          <w:tcPr>
            <w:tcW w:w="19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47FF7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Capacity</w:t>
            </w:r>
          </w:p>
        </w:tc>
        <w:tc>
          <w:tcPr>
            <w:tcW w:w="2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E00DE" w14:textId="04E2C3BC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r w:rsidR="003C49D2"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rea</w:t>
            </w:r>
          </w:p>
        </w:tc>
        <w:tc>
          <w:tcPr>
            <w:tcW w:w="22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43232" w14:textId="0A7BB248" w:rsidR="006E0BF2" w:rsidRPr="005346DC" w:rsidRDefault="00494283" w:rsidP="00160132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7.5</w:t>
            </w:r>
            <w:r w:rsidR="001601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m</w:t>
            </w:r>
            <w:r w:rsidR="00160132" w:rsidRPr="006E26EA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67111" w14:textId="4673235C" w:rsidR="006E0BF2" w:rsidRPr="005346DC" w:rsidRDefault="00494283" w:rsidP="00160132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15.5</w:t>
            </w:r>
            <w:r w:rsidR="001601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 m</w:t>
            </w:r>
            <w:r w:rsidR="00160132" w:rsidRPr="00F83C6D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A7499E" w14:paraId="646637A3" w14:textId="77777777" w:rsidTr="008B2E5F">
        <w:trPr>
          <w:trHeight w:val="5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0E15E" w14:textId="77777777" w:rsidR="006E0BF2" w:rsidRPr="005346DC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2BFDF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No. of layer</w:t>
            </w:r>
            <w:r w:rsidR="00E7453E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796FE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864F8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A7499E" w14:paraId="07F63C98" w14:textId="77777777" w:rsidTr="008B2E5F">
        <w:trPr>
          <w:trHeight w:val="5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71553C" w14:textId="77777777" w:rsidR="006E0BF2" w:rsidRPr="005346DC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FC3A6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No. of tray</w:t>
            </w:r>
            <w:r w:rsidR="00E7453E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A3E0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20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8A9C7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44</w:t>
            </w:r>
          </w:p>
        </w:tc>
      </w:tr>
      <w:tr w:rsidR="00A7499E" w14:paraId="462B3696" w14:textId="77777777" w:rsidTr="008B2E5F">
        <w:trPr>
          <w:trHeight w:val="541"/>
        </w:trPr>
        <w:tc>
          <w:tcPr>
            <w:tcW w:w="19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F4C18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Light</w:t>
            </w:r>
          </w:p>
        </w:tc>
        <w:tc>
          <w:tcPr>
            <w:tcW w:w="2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6E307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Type</w:t>
            </w:r>
          </w:p>
        </w:tc>
        <w:tc>
          <w:tcPr>
            <w:tcW w:w="22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040C2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LED lights</w:t>
            </w: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13BAE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unlight + LED lights</w:t>
            </w:r>
          </w:p>
        </w:tc>
      </w:tr>
      <w:tr w:rsidR="00A7499E" w14:paraId="24AA63FD" w14:textId="77777777" w:rsidTr="008B2E5F">
        <w:trPr>
          <w:trHeight w:val="5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D9F110" w14:textId="77777777" w:rsidR="006E0BF2" w:rsidRPr="005346DC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19ABF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No. of LED lamp</w:t>
            </w:r>
            <w:r w:rsidR="00E7453E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A8A7A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1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F22E5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A7499E" w14:paraId="44349B8B" w14:textId="77777777" w:rsidTr="008B2E5F">
        <w:trPr>
          <w:trHeight w:val="5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AAE9D" w14:textId="77777777" w:rsidR="006E0BF2" w:rsidRPr="005346DC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97E5F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Operating time (h/day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1EB57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E2094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A7499E" w14:paraId="6B3DBF6F" w14:textId="77777777" w:rsidTr="008B2E5F">
        <w:trPr>
          <w:trHeight w:val="5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3FEBCE" w14:textId="77777777" w:rsidR="006E0BF2" w:rsidRPr="005346DC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5FC2C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Energy use (kW/day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828FC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84.6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90EE9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4.4</w:t>
            </w:r>
          </w:p>
        </w:tc>
      </w:tr>
      <w:tr w:rsidR="00A7499E" w14:paraId="797240DA" w14:textId="77777777" w:rsidTr="008B2E5F">
        <w:trPr>
          <w:trHeight w:val="541"/>
        </w:trPr>
        <w:tc>
          <w:tcPr>
            <w:tcW w:w="19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5E768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Temperature</w:t>
            </w: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br/>
              <w:t>control</w:t>
            </w:r>
          </w:p>
        </w:tc>
        <w:tc>
          <w:tcPr>
            <w:tcW w:w="2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B51C8" w14:textId="4A206AE5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P</w:t>
            </w:r>
            <w:r w:rsidR="003C49D2"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arameter</w:t>
            </w:r>
          </w:p>
        </w:tc>
        <w:tc>
          <w:tcPr>
            <w:tcW w:w="22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D26B1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Heating &amp; Cooling</w:t>
            </w: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2479D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Heating</w:t>
            </w:r>
          </w:p>
        </w:tc>
      </w:tr>
      <w:tr w:rsidR="00A7499E" w14:paraId="0CF8E198" w14:textId="77777777" w:rsidTr="008B2E5F">
        <w:trPr>
          <w:trHeight w:val="5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2EDDD6" w14:textId="77777777" w:rsidR="006E0BF2" w:rsidRPr="005346DC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13149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Energy </w:t>
            </w: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typ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C8F7E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Electricity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9A3AC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Diesel</w:t>
            </w:r>
          </w:p>
        </w:tc>
      </w:tr>
      <w:tr w:rsidR="00A7499E" w14:paraId="4A000F07" w14:textId="77777777" w:rsidTr="008B2E5F">
        <w:trPr>
          <w:trHeight w:val="5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32B1B" w14:textId="77777777" w:rsidR="006E0BF2" w:rsidRPr="005346DC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98F11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Operating days per year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23401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6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1C003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92</w:t>
            </w:r>
          </w:p>
        </w:tc>
      </w:tr>
      <w:tr w:rsidR="00A7499E" w14:paraId="7A20709C" w14:textId="77777777" w:rsidTr="008B2E5F">
        <w:trPr>
          <w:trHeight w:val="5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D5482" w14:textId="77777777" w:rsidR="006E0BF2" w:rsidRPr="005346DC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FFEAE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Energy use per year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A31FF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7,265.5 kW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D0D35" w14:textId="77777777" w:rsidR="006E0BF2" w:rsidRPr="005346DC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5346DC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44,348 L</w:t>
            </w:r>
          </w:p>
        </w:tc>
      </w:tr>
    </w:tbl>
    <w:p w14:paraId="498D0004" w14:textId="77777777" w:rsidR="006E0BF2" w:rsidRDefault="00494283" w:rsidP="00F63FD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46704C" w14:textId="58B1B14D" w:rsidR="006E0BF2" w:rsidRPr="004B75A2" w:rsidRDefault="00494283" w:rsidP="00F63FD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75A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4B75A2">
        <w:rPr>
          <w:rFonts w:ascii="Times New Roman" w:hAnsi="Times New Roman" w:cs="Times New Roman"/>
          <w:sz w:val="24"/>
          <w:szCs w:val="24"/>
        </w:rPr>
        <w:t xml:space="preserve"> </w:t>
      </w:r>
      <w:r w:rsidR="00E7453E">
        <w:rPr>
          <w:rFonts w:ascii="Times New Roman" w:hAnsi="Times New Roman" w:cs="Times New Roman"/>
          <w:sz w:val="24"/>
          <w:szCs w:val="24"/>
        </w:rPr>
        <w:t>M</w:t>
      </w:r>
      <w:r w:rsidRPr="004B75A2">
        <w:rPr>
          <w:rFonts w:ascii="Times New Roman" w:hAnsi="Times New Roman" w:cs="Times New Roman"/>
          <w:sz w:val="24"/>
          <w:szCs w:val="24"/>
        </w:rPr>
        <w:t>onthly temperatures (</w:t>
      </w:r>
      <w:r w:rsidR="00160132" w:rsidRPr="00160132">
        <w:rPr>
          <w:rFonts w:ascii="Times New Roman" w:hAnsi="Times New Roman" w:cs="Times New Roman"/>
          <w:sz w:val="24"/>
          <w:szCs w:val="24"/>
          <w:lang w:val="en-IN"/>
        </w:rPr>
        <w:t>°</w:t>
      </w:r>
      <w:r w:rsidR="00160132">
        <w:rPr>
          <w:rFonts w:ascii="Times New Roman" w:hAnsi="Times New Roman" w:cs="Times New Roman"/>
          <w:sz w:val="24"/>
          <w:szCs w:val="24"/>
          <w:lang w:val="en-IN"/>
        </w:rPr>
        <w:t>C</w:t>
      </w:r>
      <w:r w:rsidRPr="004B75A2">
        <w:rPr>
          <w:rFonts w:ascii="Times New Roman" w:hAnsi="Times New Roman" w:cs="Times New Roman"/>
          <w:sz w:val="24"/>
          <w:szCs w:val="24"/>
        </w:rPr>
        <w:t xml:space="preserve">) </w:t>
      </w:r>
      <w:r w:rsidR="00E7453E">
        <w:rPr>
          <w:rFonts w:ascii="Times New Roman" w:hAnsi="Times New Roman" w:cs="Times New Roman"/>
          <w:sz w:val="24"/>
          <w:szCs w:val="24"/>
        </w:rPr>
        <w:t>in the field</w:t>
      </w:r>
      <w:r w:rsidR="00E7453E" w:rsidRPr="004B75A2">
        <w:rPr>
          <w:rFonts w:ascii="Times New Roman" w:hAnsi="Times New Roman" w:cs="Times New Roman"/>
          <w:sz w:val="24"/>
          <w:szCs w:val="24"/>
        </w:rPr>
        <w:t xml:space="preserve"> </w:t>
      </w:r>
      <w:r w:rsidRPr="004B75A2">
        <w:rPr>
          <w:rFonts w:ascii="Times New Roman" w:hAnsi="Times New Roman" w:cs="Times New Roman"/>
          <w:sz w:val="24"/>
          <w:szCs w:val="24"/>
        </w:rPr>
        <w:t xml:space="preserve">and inside the glasshouse. The correlation </w:t>
      </w:r>
      <w:r w:rsidR="00E7453E">
        <w:rPr>
          <w:rFonts w:ascii="Times New Roman" w:hAnsi="Times New Roman" w:cs="Times New Roman"/>
          <w:sz w:val="24"/>
          <w:szCs w:val="24"/>
        </w:rPr>
        <w:t>is</w:t>
      </w:r>
      <w:r w:rsidRPr="004B75A2">
        <w:rPr>
          <w:rFonts w:ascii="Times New Roman" w:hAnsi="Times New Roman" w:cs="Times New Roman"/>
          <w:sz w:val="24"/>
          <w:szCs w:val="24"/>
        </w:rPr>
        <w:t xml:space="preserve"> significant </w:t>
      </w:r>
      <w:r w:rsidR="00E7453E">
        <w:rPr>
          <w:rFonts w:ascii="Times New Roman" w:hAnsi="Times New Roman" w:cs="Times New Roman"/>
          <w:sz w:val="24"/>
          <w:szCs w:val="24"/>
        </w:rPr>
        <w:t>at the</w:t>
      </w:r>
      <w:r w:rsidRPr="004B75A2">
        <w:rPr>
          <w:rFonts w:ascii="Times New Roman" w:hAnsi="Times New Roman" w:cs="Times New Roman"/>
          <w:sz w:val="24"/>
          <w:szCs w:val="24"/>
        </w:rPr>
        <w:t xml:space="preserve"> 0.001</w:t>
      </w:r>
      <w:r w:rsidR="00E7453E">
        <w:rPr>
          <w:rFonts w:ascii="Times New Roman" w:hAnsi="Times New Roman" w:cs="Times New Roman"/>
          <w:sz w:val="24"/>
          <w:szCs w:val="24"/>
        </w:rPr>
        <w:t xml:space="preserve"> level</w:t>
      </w:r>
      <w:r w:rsidRPr="004B75A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0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0"/>
        <w:gridCol w:w="1375"/>
        <w:gridCol w:w="1191"/>
        <w:gridCol w:w="1185"/>
        <w:gridCol w:w="1191"/>
        <w:gridCol w:w="1185"/>
        <w:gridCol w:w="1191"/>
        <w:gridCol w:w="1185"/>
      </w:tblGrid>
      <w:tr w:rsidR="00A7499E" w14:paraId="381A3464" w14:textId="77777777" w:rsidTr="0067158E">
        <w:trPr>
          <w:trHeight w:val="509"/>
        </w:trPr>
        <w:tc>
          <w:tcPr>
            <w:tcW w:w="491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EDB17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Year</w:t>
            </w:r>
          </w:p>
        </w:tc>
        <w:tc>
          <w:tcPr>
            <w:tcW w:w="1376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E622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onth</w:t>
            </w:r>
          </w:p>
        </w:tc>
        <w:tc>
          <w:tcPr>
            <w:tcW w:w="238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48BF5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verage</w:t>
            </w:r>
          </w:p>
        </w:tc>
        <w:tc>
          <w:tcPr>
            <w:tcW w:w="238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9F52B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an maximum</w:t>
            </w:r>
          </w:p>
        </w:tc>
        <w:tc>
          <w:tcPr>
            <w:tcW w:w="2382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F512F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an minimum</w:t>
            </w:r>
          </w:p>
        </w:tc>
      </w:tr>
      <w:tr w:rsidR="00A7499E" w14:paraId="11E090B3" w14:textId="77777777" w:rsidTr="0067158E">
        <w:trPr>
          <w:trHeight w:val="509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8C2A2" w14:textId="77777777" w:rsidR="006E0BF2" w:rsidRPr="004B75A2" w:rsidRDefault="006E0BF2" w:rsidP="0067158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FA6AE" w14:textId="77777777" w:rsidR="006E0BF2" w:rsidRPr="004B75A2" w:rsidRDefault="006E0BF2" w:rsidP="0067158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A3547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lasshouse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ADD5A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ield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AA980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lasshouse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56B3E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ield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FF7E5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lasshouse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60C3F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ield</w:t>
            </w:r>
          </w:p>
        </w:tc>
      </w:tr>
      <w:tr w:rsidR="00A7499E" w14:paraId="37F6F9C0" w14:textId="77777777" w:rsidTr="008B2E5F">
        <w:trPr>
          <w:trHeight w:val="509"/>
        </w:trPr>
        <w:tc>
          <w:tcPr>
            <w:tcW w:w="4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BE543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020</w:t>
            </w:r>
          </w:p>
        </w:tc>
        <w:tc>
          <w:tcPr>
            <w:tcW w:w="13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72B0F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May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BB1B3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3.5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CCBF0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8.9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87A99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1.2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41333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5.3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180A5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6.7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0E9D3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3.0</w:t>
            </w:r>
          </w:p>
        </w:tc>
      </w:tr>
      <w:tr w:rsidR="00A7499E" w14:paraId="5BA88C6D" w14:textId="77777777" w:rsidTr="008B2E5F">
        <w:trPr>
          <w:trHeight w:val="509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81A23" w14:textId="77777777" w:rsidR="006E0BF2" w:rsidRPr="004B75A2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F6CF5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Ju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3CE58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7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FC98E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3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42048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5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73FE0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0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A466C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1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C731A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8.7</w:t>
            </w:r>
          </w:p>
        </w:tc>
      </w:tr>
      <w:tr w:rsidR="00A7499E" w14:paraId="40C70C11" w14:textId="77777777" w:rsidTr="008B2E5F">
        <w:trPr>
          <w:trHeight w:val="509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02596" w14:textId="77777777" w:rsidR="006E0BF2" w:rsidRPr="004B75A2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ECC3A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Ju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D93BA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6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92B6D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3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3BAF4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2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811FB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7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6C73E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2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64F24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0.2</w:t>
            </w:r>
          </w:p>
        </w:tc>
      </w:tr>
      <w:tr w:rsidR="00A7499E" w14:paraId="48EBD8C4" w14:textId="77777777" w:rsidTr="008B2E5F">
        <w:trPr>
          <w:trHeight w:val="509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6C8E9" w14:textId="77777777" w:rsidR="006E0BF2" w:rsidRPr="004B75A2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65939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Augus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9E3F4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1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AF868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7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895DB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8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9D7DC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2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B02F0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6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CA03B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4.2</w:t>
            </w:r>
          </w:p>
        </w:tc>
      </w:tr>
      <w:tr w:rsidR="00A7499E" w14:paraId="5E81538B" w14:textId="77777777" w:rsidTr="008B2E5F">
        <w:trPr>
          <w:trHeight w:val="509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7AF2C" w14:textId="77777777" w:rsidR="006E0BF2" w:rsidRPr="004B75A2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7E7E7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eptemb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8563F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4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173BE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1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23D74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2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C67AD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5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23E33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9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90929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6.7</w:t>
            </w:r>
          </w:p>
        </w:tc>
      </w:tr>
      <w:tr w:rsidR="00A7499E" w14:paraId="33B18FC9" w14:textId="77777777" w:rsidTr="008B2E5F">
        <w:trPr>
          <w:trHeight w:val="509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ED9AF" w14:textId="77777777" w:rsidR="006E0BF2" w:rsidRPr="004B75A2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1CE6B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Octob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8890F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0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EC20B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4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6DF50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8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1C632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1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D469A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4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A6500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.7</w:t>
            </w:r>
          </w:p>
        </w:tc>
      </w:tr>
      <w:tr w:rsidR="00A7499E" w14:paraId="0C667F09" w14:textId="77777777" w:rsidTr="008B2E5F">
        <w:trPr>
          <w:trHeight w:val="509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5E33E" w14:textId="77777777" w:rsidR="006E0BF2" w:rsidRPr="004B75A2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B9778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Novemb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E972E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1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AAF94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9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EA1E0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7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4D170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6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37EF8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9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ABC4C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.1</w:t>
            </w:r>
          </w:p>
        </w:tc>
      </w:tr>
      <w:tr w:rsidR="00A7499E" w14:paraId="1B318788" w14:textId="77777777" w:rsidTr="008B2E5F">
        <w:trPr>
          <w:trHeight w:val="509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4446D" w14:textId="77777777" w:rsidR="006E0BF2" w:rsidRPr="004B75A2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1E05E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Decemb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936AA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3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2DA4C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D5479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6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E8F01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10CAD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8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03798" w14:textId="33EBB635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601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n-IN"/>
              </w:rPr>
              <w:t>−</w:t>
            </w:r>
            <w:r w:rsidR="003C49D2"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.3</w:t>
            </w:r>
          </w:p>
        </w:tc>
      </w:tr>
      <w:tr w:rsidR="00A7499E" w14:paraId="1289BBE5" w14:textId="77777777" w:rsidTr="008B2E5F">
        <w:trPr>
          <w:trHeight w:val="509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9208E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0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2D19D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Januar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02855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3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83CD8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2ED87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7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F43AF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48324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8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7CB93" w14:textId="74B9E3EC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601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n-IN"/>
              </w:rPr>
              <w:t>−</w:t>
            </w:r>
            <w:r w:rsidR="003C49D2"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.3</w:t>
            </w:r>
          </w:p>
        </w:tc>
      </w:tr>
      <w:tr w:rsidR="00A7499E" w14:paraId="01721E61" w14:textId="77777777" w:rsidTr="008B2E5F">
        <w:trPr>
          <w:trHeight w:val="509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9EC79" w14:textId="77777777" w:rsidR="006E0BF2" w:rsidRPr="004B75A2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1C536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Februar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767A1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3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F827A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D46E2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0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5074B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1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5B51F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9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216D2" w14:textId="1A69B851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16013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  <w:lang w:val="en-IN"/>
              </w:rPr>
              <w:t>−</w:t>
            </w:r>
            <w:r w:rsidR="003C49D2"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.4</w:t>
            </w:r>
          </w:p>
        </w:tc>
      </w:tr>
      <w:tr w:rsidR="00A7499E" w14:paraId="4C51C75F" w14:textId="77777777" w:rsidTr="008B2E5F">
        <w:trPr>
          <w:trHeight w:val="509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42989" w14:textId="77777777" w:rsidR="006E0BF2" w:rsidRPr="004B75A2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A2C63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Marc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5991C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2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F9FBD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0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FE3F6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8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92716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6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D6537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8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0A9DF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.9</w:t>
            </w:r>
          </w:p>
        </w:tc>
      </w:tr>
      <w:tr w:rsidR="00A7499E" w14:paraId="54132796" w14:textId="77777777" w:rsidTr="008B2E5F">
        <w:trPr>
          <w:trHeight w:val="509"/>
        </w:trPr>
        <w:tc>
          <w:tcPr>
            <w:tcW w:w="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A6EE9" w14:textId="77777777" w:rsidR="006E0BF2" w:rsidRPr="004B75A2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DD3F6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Apri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94CD2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2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506EF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4.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7AEDB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0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BCB97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1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E5D5D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7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075C8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.1</w:t>
            </w:r>
          </w:p>
        </w:tc>
      </w:tr>
      <w:tr w:rsidR="00A7499E" w14:paraId="66C81690" w14:textId="77777777" w:rsidTr="0067158E">
        <w:trPr>
          <w:trHeight w:val="509"/>
        </w:trPr>
        <w:tc>
          <w:tcPr>
            <w:tcW w:w="4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28C97" w14:textId="77777777" w:rsidR="006E0BF2" w:rsidRPr="004B75A2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87AA8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verage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67E55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4.1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97418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4.1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7A82B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30.8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B3F61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0.2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B4A34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9.4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A57D2" w14:textId="77777777" w:rsidR="006E0BF2" w:rsidRPr="004B75A2" w:rsidRDefault="00494283" w:rsidP="0067158E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8.6</w:t>
            </w:r>
          </w:p>
        </w:tc>
      </w:tr>
      <w:tr w:rsidR="00A7499E" w14:paraId="03FC15E3" w14:textId="77777777" w:rsidTr="008B2E5F">
        <w:trPr>
          <w:trHeight w:val="509"/>
        </w:trPr>
        <w:tc>
          <w:tcPr>
            <w:tcW w:w="49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67525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37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8D652" w14:textId="64D0BE56" w:rsidR="006E0BF2" w:rsidRPr="004B75A2" w:rsidRDefault="00494283" w:rsidP="00160132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Correlation </w:t>
            </w:r>
            <w:r w:rsidR="003C49D2"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</w:t>
            </w:r>
            <w:r w:rsidR="003C49D2" w:rsidRPr="006E26EA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</w:rPr>
              <w:t>r</w:t>
            </w:r>
            <w:r w:rsidR="003C49D2"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2E560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618</w:t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668B2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714</w:t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B3FD1" w14:textId="77777777" w:rsidR="006E0BF2" w:rsidRPr="004B75A2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4B75A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518</w:t>
            </w:r>
          </w:p>
        </w:tc>
      </w:tr>
    </w:tbl>
    <w:p w14:paraId="78E05A96" w14:textId="77777777" w:rsidR="006E0BF2" w:rsidRDefault="00494283" w:rsidP="00F63FD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002460" w14:textId="4CD0A0B9" w:rsidR="006E0BF2" w:rsidRPr="00496BC7" w:rsidRDefault="00494283" w:rsidP="00F63FD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6B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496BC7">
        <w:rPr>
          <w:rFonts w:ascii="Times New Roman" w:hAnsi="Times New Roman" w:cs="Times New Roman"/>
          <w:sz w:val="24"/>
          <w:szCs w:val="24"/>
        </w:rPr>
        <w:t xml:space="preserve"> Comparison of plant flowering and seed production in the growth room (GR) and the glasshouse (GH) with different seeding date. GR and GH1: Seeded on 8</w:t>
      </w:r>
      <w:r w:rsidRPr="00496BC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496BC7">
        <w:rPr>
          <w:rFonts w:ascii="Times New Roman" w:hAnsi="Times New Roman" w:cs="Times New Roman"/>
          <w:sz w:val="24"/>
          <w:szCs w:val="24"/>
        </w:rPr>
        <w:t xml:space="preserve"> April</w:t>
      </w:r>
      <w:r w:rsidR="00A75946">
        <w:rPr>
          <w:rFonts w:ascii="Times New Roman" w:hAnsi="Times New Roman" w:cs="Times New Roman"/>
          <w:sz w:val="24"/>
          <w:szCs w:val="24"/>
        </w:rPr>
        <w:t>;</w:t>
      </w:r>
      <w:r w:rsidRPr="00496BC7">
        <w:rPr>
          <w:rFonts w:ascii="Times New Roman" w:hAnsi="Times New Roman" w:cs="Times New Roman"/>
          <w:sz w:val="24"/>
          <w:szCs w:val="24"/>
        </w:rPr>
        <w:t xml:space="preserve"> GH2: 6</w:t>
      </w:r>
      <w:r w:rsidRPr="00496BC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496BC7">
        <w:rPr>
          <w:rFonts w:ascii="Times New Roman" w:hAnsi="Times New Roman" w:cs="Times New Roman"/>
          <w:sz w:val="24"/>
          <w:szCs w:val="24"/>
        </w:rPr>
        <w:t xml:space="preserve"> May</w:t>
      </w:r>
      <w:r w:rsidR="00A75946">
        <w:rPr>
          <w:rFonts w:ascii="Times New Roman" w:hAnsi="Times New Roman" w:cs="Times New Roman"/>
          <w:sz w:val="24"/>
          <w:szCs w:val="24"/>
        </w:rPr>
        <w:t>;</w:t>
      </w:r>
      <w:r w:rsidRPr="00496BC7">
        <w:rPr>
          <w:rFonts w:ascii="Times New Roman" w:hAnsi="Times New Roman" w:cs="Times New Roman"/>
          <w:sz w:val="24"/>
          <w:szCs w:val="24"/>
        </w:rPr>
        <w:t xml:space="preserve"> and GH3: 20</w:t>
      </w:r>
      <w:r w:rsidRPr="00496BC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496BC7">
        <w:rPr>
          <w:rFonts w:ascii="Times New Roman" w:hAnsi="Times New Roman" w:cs="Times New Roman"/>
          <w:sz w:val="24"/>
          <w:szCs w:val="24"/>
        </w:rPr>
        <w:t>, May in 2020.</w:t>
      </w:r>
    </w:p>
    <w:tbl>
      <w:tblPr>
        <w:tblW w:w="89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9"/>
        <w:gridCol w:w="2249"/>
        <w:gridCol w:w="2249"/>
        <w:gridCol w:w="2249"/>
      </w:tblGrid>
      <w:tr w:rsidR="00A7499E" w14:paraId="04A2B47D" w14:textId="77777777" w:rsidTr="008B2E5F">
        <w:trPr>
          <w:trHeight w:val="909"/>
        </w:trPr>
        <w:tc>
          <w:tcPr>
            <w:tcW w:w="2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068B0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Condition</w:t>
            </w:r>
          </w:p>
        </w:tc>
        <w:tc>
          <w:tcPr>
            <w:tcW w:w="2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D24C4" w14:textId="33FD5EE8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No. of plant</w:t>
            </w:r>
            <w:r w:rsidR="00D1258B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2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86492" w14:textId="31CB5641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No. of plant</w:t>
            </w:r>
            <w:r w:rsidR="00D1258B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s with</w:t>
            </w: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  <w:p w14:paraId="63F7080F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 xml:space="preserve">no </w:t>
            </w: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flowering</w:t>
            </w:r>
          </w:p>
        </w:tc>
        <w:tc>
          <w:tcPr>
            <w:tcW w:w="2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D0B2E" w14:textId="7AB2A7E1" w:rsidR="006E0BF2" w:rsidRPr="00496BC7" w:rsidRDefault="00494283" w:rsidP="00D1258B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No. of steril</w:t>
            </w:r>
            <w:r w:rsidR="00D1258B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e</w:t>
            </w: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 xml:space="preserve"> plant</w:t>
            </w:r>
            <w:r w:rsidR="00D1258B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</w:p>
        </w:tc>
      </w:tr>
      <w:tr w:rsidR="00A7499E" w14:paraId="15B95CDD" w14:textId="77777777" w:rsidTr="008B2E5F">
        <w:trPr>
          <w:trHeight w:val="454"/>
        </w:trPr>
        <w:tc>
          <w:tcPr>
            <w:tcW w:w="22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2CB8A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GR</w:t>
            </w:r>
          </w:p>
        </w:tc>
        <w:tc>
          <w:tcPr>
            <w:tcW w:w="22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6CD0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22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62ED1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22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EFE29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A7499E" w14:paraId="16D61E98" w14:textId="77777777" w:rsidTr="008B2E5F">
        <w:trPr>
          <w:trHeight w:val="454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C4868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GH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26125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5BE76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85C34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A7499E" w14:paraId="61D31FD1" w14:textId="77777777" w:rsidTr="008B2E5F">
        <w:trPr>
          <w:trHeight w:val="454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06FAE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GH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94479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49CC3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ED7A2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</w:tr>
      <w:tr w:rsidR="00A7499E" w14:paraId="4ABB6490" w14:textId="77777777" w:rsidTr="008B2E5F">
        <w:trPr>
          <w:trHeight w:val="454"/>
        </w:trPr>
        <w:tc>
          <w:tcPr>
            <w:tcW w:w="2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87714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GH3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D3885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E22B3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62BCE" w14:textId="77777777" w:rsidR="006E0BF2" w:rsidRPr="00496BC7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496BC7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</w:tbl>
    <w:p w14:paraId="120DC347" w14:textId="77777777" w:rsidR="006E0BF2" w:rsidRDefault="00494283" w:rsidP="00F63FD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0941E7" w14:textId="77777777" w:rsidR="006E0BF2" w:rsidRPr="000319F6" w:rsidRDefault="00494283" w:rsidP="00F63FD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19F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 w:rsidRPr="000319F6">
        <w:rPr>
          <w:rFonts w:ascii="Times New Roman" w:hAnsi="Times New Roman" w:cs="Times New Roman"/>
          <w:sz w:val="24"/>
          <w:szCs w:val="24"/>
        </w:rPr>
        <w:t xml:space="preserve"> </w:t>
      </w:r>
      <w:r w:rsidR="00725EC3">
        <w:rPr>
          <w:rFonts w:ascii="Times New Roman" w:hAnsi="Times New Roman" w:cs="Times New Roman"/>
          <w:sz w:val="24"/>
          <w:szCs w:val="24"/>
        </w:rPr>
        <w:t>L</w:t>
      </w:r>
      <w:r w:rsidRPr="000319F6">
        <w:rPr>
          <w:rFonts w:ascii="Times New Roman" w:hAnsi="Times New Roman" w:cs="Times New Roman"/>
          <w:sz w:val="24"/>
          <w:szCs w:val="24"/>
        </w:rPr>
        <w:t xml:space="preserve">ist of wheat cultivars </w:t>
      </w:r>
      <w:r w:rsidR="00725EC3">
        <w:rPr>
          <w:rFonts w:ascii="Times New Roman" w:hAnsi="Times New Roman" w:cs="Times New Roman"/>
          <w:sz w:val="24"/>
          <w:szCs w:val="24"/>
        </w:rPr>
        <w:t>with</w:t>
      </w:r>
      <w:r w:rsidRPr="000319F6">
        <w:rPr>
          <w:rFonts w:ascii="Times New Roman" w:hAnsi="Times New Roman" w:cs="Times New Roman"/>
          <w:sz w:val="24"/>
          <w:szCs w:val="24"/>
        </w:rPr>
        <w:t xml:space="preserve"> different seeding date</w:t>
      </w:r>
      <w:r w:rsidR="00725EC3">
        <w:rPr>
          <w:rFonts w:ascii="Times New Roman" w:hAnsi="Times New Roman" w:cs="Times New Roman"/>
          <w:sz w:val="24"/>
          <w:szCs w:val="24"/>
        </w:rPr>
        <w:t>s</w:t>
      </w:r>
      <w:r w:rsidRPr="000319F6">
        <w:rPr>
          <w:rFonts w:ascii="Times New Roman" w:hAnsi="Times New Roman" w:cs="Times New Roman"/>
          <w:sz w:val="24"/>
          <w:szCs w:val="24"/>
        </w:rPr>
        <w:t xml:space="preserve"> </w:t>
      </w:r>
      <w:r w:rsidR="00725EC3" w:rsidRPr="000319F6">
        <w:rPr>
          <w:rFonts w:ascii="Times New Roman" w:hAnsi="Times New Roman" w:cs="Times New Roman"/>
          <w:sz w:val="24"/>
          <w:szCs w:val="24"/>
        </w:rPr>
        <w:t xml:space="preserve">evaluated </w:t>
      </w:r>
      <w:r w:rsidRPr="000319F6">
        <w:rPr>
          <w:rFonts w:ascii="Times New Roman" w:hAnsi="Times New Roman" w:cs="Times New Roman"/>
          <w:sz w:val="24"/>
          <w:szCs w:val="24"/>
        </w:rPr>
        <w:t xml:space="preserve">under the modified speed breeding condition. </w:t>
      </w:r>
    </w:p>
    <w:tbl>
      <w:tblPr>
        <w:tblW w:w="8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46"/>
        <w:gridCol w:w="2947"/>
        <w:gridCol w:w="2947"/>
      </w:tblGrid>
      <w:tr w:rsidR="00A7499E" w14:paraId="4A2D42DB" w14:textId="77777777" w:rsidTr="008B2E5F">
        <w:trPr>
          <w:trHeight w:val="340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1FCDB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Cultivar</w:t>
            </w:r>
          </w:p>
        </w:tc>
        <w:tc>
          <w:tcPr>
            <w:tcW w:w="2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E3166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Growth habit</w:t>
            </w:r>
          </w:p>
        </w:tc>
        <w:tc>
          <w:tcPr>
            <w:tcW w:w="2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A2013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 xml:space="preserve">It no. </w:t>
            </w:r>
          </w:p>
        </w:tc>
      </w:tr>
      <w:tr w:rsidR="00A7499E" w14:paraId="752CF396" w14:textId="77777777" w:rsidTr="008B2E5F">
        <w:trPr>
          <w:trHeight w:val="387"/>
        </w:trPr>
        <w:tc>
          <w:tcPr>
            <w:tcW w:w="2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AB01D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Owolsomaek</w:t>
            </w:r>
          </w:p>
        </w:tc>
        <w:tc>
          <w:tcPr>
            <w:tcW w:w="2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3193C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Spring</w:t>
            </w:r>
          </w:p>
        </w:tc>
        <w:tc>
          <w:tcPr>
            <w:tcW w:w="2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BDE54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14380</w:t>
            </w:r>
          </w:p>
        </w:tc>
      </w:tr>
      <w:tr w:rsidR="00A7499E" w14:paraId="4808A48F" w14:textId="77777777" w:rsidTr="008B2E5F">
        <w:trPr>
          <w:trHeight w:val="38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9AEBD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Giok 2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15C35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pr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B250A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A7499E" w14:paraId="42AE99C5" w14:textId="77777777" w:rsidTr="008B2E5F">
        <w:trPr>
          <w:trHeight w:val="38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DD712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Jokyou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08E33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pr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C315E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213249</w:t>
            </w:r>
          </w:p>
        </w:tc>
      </w:tr>
      <w:tr w:rsidR="00A7499E" w14:paraId="09DAFCD3" w14:textId="77777777" w:rsidTr="008B2E5F">
        <w:trPr>
          <w:trHeight w:val="38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E045E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Goso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A4FE8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pri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8553E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332393</w:t>
            </w:r>
          </w:p>
        </w:tc>
      </w:tr>
      <w:tr w:rsidR="00A7499E" w14:paraId="69CC32B5" w14:textId="77777777" w:rsidTr="008B2E5F">
        <w:trPr>
          <w:trHeight w:val="38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1E134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Keumga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9445B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Winter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0474C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13100</w:t>
            </w:r>
          </w:p>
        </w:tc>
      </w:tr>
      <w:tr w:rsidR="00A7499E" w14:paraId="44D445E7" w14:textId="77777777" w:rsidTr="008B2E5F">
        <w:trPr>
          <w:trHeight w:val="38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22C95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Younbaek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54060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Winter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35A19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27127</w:t>
            </w:r>
          </w:p>
        </w:tc>
      </w:tr>
      <w:tr w:rsidR="00A7499E" w14:paraId="73320FA5" w14:textId="77777777" w:rsidTr="008B2E5F">
        <w:trPr>
          <w:trHeight w:val="38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A7A13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Hojoong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9E57F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Winter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6149F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11644</w:t>
            </w:r>
          </w:p>
        </w:tc>
      </w:tr>
      <w:tr w:rsidR="00A7499E" w14:paraId="04C74849" w14:textId="77777777" w:rsidTr="008B2E5F">
        <w:trPr>
          <w:trHeight w:val="38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F1EC1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otaek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BCF05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Winter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1C4CA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15977</w:t>
            </w:r>
          </w:p>
        </w:tc>
      </w:tr>
      <w:tr w:rsidR="00A7499E" w14:paraId="4D733B3B" w14:textId="77777777" w:rsidTr="008B2E5F">
        <w:trPr>
          <w:trHeight w:val="387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CD642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Jaseon 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49598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Winter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BA630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A7499E" w14:paraId="56DA67B2" w14:textId="77777777" w:rsidTr="008B2E5F">
        <w:trPr>
          <w:trHeight w:val="387"/>
        </w:trPr>
        <w:tc>
          <w:tcPr>
            <w:tcW w:w="2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41E53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Chokwang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C3278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Winter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8D0AE" w14:textId="77777777" w:rsidR="006E0BF2" w:rsidRPr="000319F6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r w:rsidRPr="000319F6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16143</w:t>
            </w:r>
          </w:p>
        </w:tc>
      </w:tr>
    </w:tbl>
    <w:p w14:paraId="13C8F241" w14:textId="77777777" w:rsidR="006E0BF2" w:rsidRDefault="00494283" w:rsidP="00F63FD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02723F" w14:textId="77777777" w:rsidR="006E0BF2" w:rsidRPr="009150A9" w:rsidRDefault="00494283" w:rsidP="00F63FD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50A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.</w:t>
      </w:r>
      <w:r w:rsidRPr="009150A9">
        <w:rPr>
          <w:rFonts w:ascii="Times New Roman" w:hAnsi="Times New Roman" w:cs="Times New Roman"/>
          <w:sz w:val="24"/>
          <w:szCs w:val="24"/>
        </w:rPr>
        <w:t xml:space="preserve"> Utilization of the modified speed breeding condition combined with the speed vernalization conditions in wheat breeding program. The days per generation w</w:t>
      </w:r>
      <w:r w:rsidR="00725EC3">
        <w:rPr>
          <w:rFonts w:ascii="Times New Roman" w:hAnsi="Times New Roman" w:cs="Times New Roman"/>
          <w:sz w:val="24"/>
          <w:szCs w:val="24"/>
        </w:rPr>
        <w:t>ere</w:t>
      </w:r>
      <w:r w:rsidRPr="009150A9">
        <w:rPr>
          <w:rFonts w:ascii="Times New Roman" w:hAnsi="Times New Roman" w:cs="Times New Roman"/>
          <w:sz w:val="24"/>
          <w:szCs w:val="24"/>
        </w:rPr>
        <w:t xml:space="preserve"> calculated as the duration from seeding to harvesting, with an additional week accounted for brea</w:t>
      </w:r>
      <w:r w:rsidRPr="009150A9">
        <w:rPr>
          <w:rFonts w:ascii="Times New Roman" w:hAnsi="Times New Roman" w:cs="Times New Roman"/>
          <w:sz w:val="24"/>
          <w:szCs w:val="24"/>
        </w:rPr>
        <w:t xml:space="preserve">king seed dormancy. </w:t>
      </w:r>
    </w:p>
    <w:tbl>
      <w:tblPr>
        <w:tblW w:w="89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7"/>
        <w:gridCol w:w="764"/>
        <w:gridCol w:w="1033"/>
        <w:gridCol w:w="1164"/>
        <w:gridCol w:w="1324"/>
        <w:gridCol w:w="742"/>
        <w:gridCol w:w="740"/>
        <w:gridCol w:w="755"/>
        <w:gridCol w:w="798"/>
        <w:gridCol w:w="820"/>
      </w:tblGrid>
      <w:tr w:rsidR="00A7499E" w14:paraId="1B7F1A2E" w14:textId="77777777" w:rsidTr="008B2E5F">
        <w:trPr>
          <w:trHeight w:val="418"/>
        </w:trPr>
        <w:tc>
          <w:tcPr>
            <w:tcW w:w="852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58B11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Year</w:t>
            </w:r>
          </w:p>
        </w:tc>
        <w:tc>
          <w:tcPr>
            <w:tcW w:w="852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4DD25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.</w:t>
            </w:r>
          </w:p>
        </w:tc>
        <w:tc>
          <w:tcPr>
            <w:tcW w:w="1058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4C9B4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eeding</w:t>
            </w: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br/>
              <w:t>(mm/dd)</w:t>
            </w:r>
          </w:p>
        </w:tc>
        <w:tc>
          <w:tcPr>
            <w:tcW w:w="936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AE291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arvesting</w:t>
            </w: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br/>
              <w:t>(mm/dd)</w:t>
            </w:r>
          </w:p>
        </w:tc>
        <w:tc>
          <w:tcPr>
            <w:tcW w:w="967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2CF55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ays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br/>
            </w: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/generation</w:t>
            </w: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3410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8D70E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. of cross combination</w:t>
            </w:r>
          </w:p>
        </w:tc>
        <w:tc>
          <w:tcPr>
            <w:tcW w:w="852" w:type="dxa"/>
            <w:vMerge w:val="restar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F1292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No. </w:t>
            </w:r>
          </w:p>
          <w:p w14:paraId="3FB846C0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f lines</w:t>
            </w:r>
          </w:p>
        </w:tc>
      </w:tr>
      <w:tr w:rsidR="00A7499E" w14:paraId="1CC2D26D" w14:textId="77777777" w:rsidTr="008B2E5F">
        <w:trPr>
          <w:trHeight w:val="824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1C15CC" w14:textId="77777777" w:rsidR="006E0BF2" w:rsidRPr="009150A9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7D3111" w14:textId="77777777" w:rsidR="006E0BF2" w:rsidRPr="009150A9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D019B1" w14:textId="77777777" w:rsidR="006E0BF2" w:rsidRPr="009150A9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765DD7" w14:textId="77777777" w:rsidR="006E0BF2" w:rsidRPr="009150A9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FABFF9" w14:textId="77777777" w:rsidR="006E0BF2" w:rsidRPr="009150A9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37625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</w:t>
            </w: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8363F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</w:t>
            </w: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5C955" w14:textId="32DF584D" w:rsidR="006E0BF2" w:rsidRPr="009150A9" w:rsidRDefault="00494283" w:rsidP="00D1258B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</w:t>
            </w: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3</w:t>
            </w:r>
            <w:r w:rsidR="00D1258B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–</w:t>
            </w: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98F6D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otal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1048BA" w14:textId="77777777" w:rsidR="006E0BF2" w:rsidRPr="009150A9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A7499E" w14:paraId="0FDB5114" w14:textId="77777777" w:rsidTr="008B2E5F">
        <w:trPr>
          <w:trHeight w:val="429"/>
        </w:trPr>
        <w:tc>
          <w:tcPr>
            <w:tcW w:w="8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F64AE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020</w:t>
            </w:r>
          </w:p>
        </w:tc>
        <w:tc>
          <w:tcPr>
            <w:tcW w:w="8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6532E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05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2022C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2/24</w:t>
            </w:r>
          </w:p>
        </w:tc>
        <w:tc>
          <w:tcPr>
            <w:tcW w:w="9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A327F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5/20</w:t>
            </w:r>
          </w:p>
        </w:tc>
        <w:tc>
          <w:tcPr>
            <w:tcW w:w="96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80FE3D0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93</w:t>
            </w:r>
          </w:p>
        </w:tc>
        <w:tc>
          <w:tcPr>
            <w:tcW w:w="8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38CCF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8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DD0C5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8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EDAE0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8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F9DE4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8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318F77E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418</w:t>
            </w:r>
          </w:p>
        </w:tc>
      </w:tr>
      <w:tr w:rsidR="00A7499E" w14:paraId="08EE033C" w14:textId="77777777" w:rsidTr="008B2E5F">
        <w:trPr>
          <w:trHeight w:val="429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2177F" w14:textId="77777777" w:rsidR="006E0BF2" w:rsidRPr="009150A9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C5BED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F3F15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5/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3D402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8/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239203B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62031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DF0CF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C3375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EC588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E6CA475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,581</w:t>
            </w:r>
          </w:p>
        </w:tc>
      </w:tr>
      <w:tr w:rsidR="00A7499E" w14:paraId="51D5D861" w14:textId="77777777" w:rsidTr="008B2E5F">
        <w:trPr>
          <w:trHeight w:val="429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EC966" w14:textId="77777777" w:rsidR="006E0BF2" w:rsidRPr="009150A9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1152A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5AE32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8/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88802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1/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F169861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0B168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2B966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F56FE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93F6A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9D2AA22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70</w:t>
            </w:r>
          </w:p>
        </w:tc>
      </w:tr>
      <w:tr w:rsidR="00A7499E" w14:paraId="50BF1DFB" w14:textId="77777777" w:rsidTr="008B2E5F">
        <w:trPr>
          <w:trHeight w:val="429"/>
        </w:trPr>
        <w:tc>
          <w:tcPr>
            <w:tcW w:w="85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AEF03" w14:textId="77777777" w:rsidR="006E0BF2" w:rsidRPr="009150A9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FFD89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E5A7E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1/03</w:t>
            </w:r>
          </w:p>
        </w:tc>
        <w:tc>
          <w:tcPr>
            <w:tcW w:w="93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278EE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1/29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3C5FE55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94</w:t>
            </w:r>
          </w:p>
        </w:tc>
        <w:tc>
          <w:tcPr>
            <w:tcW w:w="85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ABB60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32A10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19FFF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3E0F7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85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21A29B6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,881</w:t>
            </w:r>
          </w:p>
        </w:tc>
      </w:tr>
      <w:tr w:rsidR="00A7499E" w14:paraId="2833D919" w14:textId="77777777" w:rsidTr="008B2E5F">
        <w:trPr>
          <w:trHeight w:val="429"/>
        </w:trPr>
        <w:tc>
          <w:tcPr>
            <w:tcW w:w="85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E117B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021</w:t>
            </w:r>
          </w:p>
        </w:tc>
        <w:tc>
          <w:tcPr>
            <w:tcW w:w="85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179B9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05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7601D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2/05</w:t>
            </w:r>
          </w:p>
        </w:tc>
        <w:tc>
          <w:tcPr>
            <w:tcW w:w="93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EEAF7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4/26</w:t>
            </w:r>
          </w:p>
        </w:tc>
        <w:tc>
          <w:tcPr>
            <w:tcW w:w="9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EC8C292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7</w:t>
            </w:r>
          </w:p>
        </w:tc>
        <w:tc>
          <w:tcPr>
            <w:tcW w:w="85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D47C3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85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6CCE6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85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F4ADB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85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768FC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85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9735295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6,100</w:t>
            </w:r>
          </w:p>
        </w:tc>
      </w:tr>
      <w:tr w:rsidR="00A7499E" w14:paraId="743AB68A" w14:textId="77777777" w:rsidTr="008B2E5F">
        <w:trPr>
          <w:trHeight w:val="429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C6C0C" w14:textId="77777777" w:rsidR="006E0BF2" w:rsidRPr="009150A9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9EBA4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1BFE7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5/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BEC23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7/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D8EF838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5FC6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80A32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BDCC9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1BC79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9F8434C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,600</w:t>
            </w:r>
          </w:p>
        </w:tc>
      </w:tr>
      <w:tr w:rsidR="00A7499E" w14:paraId="326374F6" w14:textId="77777777" w:rsidTr="008B2E5F">
        <w:trPr>
          <w:trHeight w:val="429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9B69C" w14:textId="77777777" w:rsidR="006E0BF2" w:rsidRPr="009150A9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367E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A65F9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7/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6F85E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11/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6D3122D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D34FF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6DCA6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BA71E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7096F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9E1B182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,420</w:t>
            </w:r>
          </w:p>
        </w:tc>
      </w:tr>
      <w:tr w:rsidR="00A7499E" w14:paraId="75D823B3" w14:textId="77777777" w:rsidTr="008B2E5F">
        <w:trPr>
          <w:trHeight w:val="429"/>
        </w:trPr>
        <w:tc>
          <w:tcPr>
            <w:tcW w:w="85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AC5B4" w14:textId="77777777" w:rsidR="006E0BF2" w:rsidRPr="009150A9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F570A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5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B13DE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11/09</w:t>
            </w:r>
          </w:p>
        </w:tc>
        <w:tc>
          <w:tcPr>
            <w:tcW w:w="93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60171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2/08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6B22510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98</w:t>
            </w:r>
          </w:p>
        </w:tc>
        <w:tc>
          <w:tcPr>
            <w:tcW w:w="85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4CEEC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31417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6A6D3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AB8DA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CB278FB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,820</w:t>
            </w:r>
          </w:p>
        </w:tc>
      </w:tr>
      <w:tr w:rsidR="00A7499E" w14:paraId="65033B88" w14:textId="77777777" w:rsidTr="008B2E5F">
        <w:trPr>
          <w:trHeight w:val="429"/>
        </w:trPr>
        <w:tc>
          <w:tcPr>
            <w:tcW w:w="85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E8727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022</w:t>
            </w:r>
          </w:p>
        </w:tc>
        <w:tc>
          <w:tcPr>
            <w:tcW w:w="85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3F08F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05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06E80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2/17</w:t>
            </w:r>
          </w:p>
        </w:tc>
        <w:tc>
          <w:tcPr>
            <w:tcW w:w="93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BE217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5/06</w:t>
            </w:r>
          </w:p>
        </w:tc>
        <w:tc>
          <w:tcPr>
            <w:tcW w:w="96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09D7208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5</w:t>
            </w:r>
          </w:p>
        </w:tc>
        <w:tc>
          <w:tcPr>
            <w:tcW w:w="85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C8968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85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00EDC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85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6CA9D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85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7C7D1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85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D399483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,555</w:t>
            </w:r>
          </w:p>
        </w:tc>
      </w:tr>
      <w:tr w:rsidR="00A7499E" w14:paraId="270E0A09" w14:textId="77777777" w:rsidTr="008B2E5F">
        <w:trPr>
          <w:trHeight w:val="429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FB75C" w14:textId="77777777" w:rsidR="006E0BF2" w:rsidRPr="009150A9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A0DEE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51E35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5/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49A52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7/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9F0DEB5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C91F5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84A6E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C436A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3111A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993D2E3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,611</w:t>
            </w:r>
          </w:p>
        </w:tc>
      </w:tr>
      <w:tr w:rsidR="00A7499E" w14:paraId="5B97FC30" w14:textId="77777777" w:rsidTr="008B2E5F">
        <w:trPr>
          <w:trHeight w:val="429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3BE41" w14:textId="77777777" w:rsidR="006E0BF2" w:rsidRPr="009150A9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6AC4B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C6334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8/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6B74E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0/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CB2F703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B1976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CA8DF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74727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1A2B2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4FB6680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,290</w:t>
            </w:r>
          </w:p>
        </w:tc>
      </w:tr>
      <w:tr w:rsidR="00A7499E" w14:paraId="7D22D9E5" w14:textId="77777777" w:rsidTr="008B2E5F">
        <w:trPr>
          <w:trHeight w:val="429"/>
        </w:trPr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2A669" w14:textId="77777777" w:rsidR="006E0BF2" w:rsidRPr="009150A9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6F658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54C88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11/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5F0F2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1/3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C495159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9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2B094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CF14F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251D7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AA5E8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64B9869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1,641</w:t>
            </w:r>
          </w:p>
        </w:tc>
      </w:tr>
      <w:tr w:rsidR="00A7499E" w14:paraId="75D2353C" w14:textId="77777777" w:rsidTr="008B2E5F">
        <w:trPr>
          <w:trHeight w:val="418"/>
        </w:trPr>
        <w:tc>
          <w:tcPr>
            <w:tcW w:w="85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E19A8" w14:textId="77777777" w:rsidR="006E0BF2" w:rsidRPr="009150A9" w:rsidRDefault="006E0BF2" w:rsidP="00F63F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7" w:type="dxa"/>
            <w:gridSpan w:val="3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B186C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verage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4D1A3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91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B0AFF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195A1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615C8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E80C3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E69EB" w14:textId="77777777" w:rsidR="006E0BF2" w:rsidRPr="009150A9" w:rsidRDefault="00494283" w:rsidP="00F63FD4">
            <w:pPr>
              <w:widowControl/>
              <w:wordWrap/>
              <w:autoSpaceDE/>
              <w:autoSpaceDN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150A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5,307</w:t>
            </w:r>
          </w:p>
        </w:tc>
      </w:tr>
    </w:tbl>
    <w:p w14:paraId="1C5128F9" w14:textId="77777777" w:rsidR="006E0BF2" w:rsidRDefault="00494283" w:rsidP="00F63FD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9D9AC4" w14:textId="77777777" w:rsidR="006E0BF2" w:rsidRDefault="00494283" w:rsidP="00F63FD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25160" cy="3828415"/>
            <wp:effectExtent l="0" t="0" r="8890" b="635"/>
            <wp:docPr id="3" name="그림 3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Fig.S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82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747E3" w14:textId="0F084C7F" w:rsidR="006E0BF2" w:rsidRDefault="00494283" w:rsidP="00F63FD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412E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90412E">
        <w:rPr>
          <w:rFonts w:ascii="Times New Roman" w:hAnsi="Times New Roman" w:cs="Times New Roman"/>
          <w:sz w:val="24"/>
          <w:szCs w:val="24"/>
        </w:rPr>
        <w:t xml:space="preserve"> Comparison of days to heading (a) and number of grains per spike (b) in growth room (GR) and glasshouse (GH) with different seeding date</w:t>
      </w:r>
      <w:r w:rsidR="00B900A8">
        <w:rPr>
          <w:rFonts w:ascii="Times New Roman" w:hAnsi="Times New Roman" w:cs="Times New Roman"/>
          <w:sz w:val="24"/>
          <w:szCs w:val="24"/>
        </w:rPr>
        <w:t>s</w:t>
      </w:r>
      <w:r w:rsidR="00D1258B">
        <w:rPr>
          <w:rFonts w:ascii="Times New Roman" w:hAnsi="Times New Roman" w:cs="Times New Roman"/>
          <w:sz w:val="24"/>
          <w:szCs w:val="24"/>
        </w:rPr>
        <w:t>.</w:t>
      </w:r>
      <w:r w:rsidRPr="0090412E">
        <w:rPr>
          <w:rFonts w:ascii="Times New Roman" w:hAnsi="Times New Roman" w:cs="Times New Roman"/>
          <w:sz w:val="24"/>
          <w:szCs w:val="24"/>
        </w:rPr>
        <w:t xml:space="preserve"> GR and GH1: Seeded on 8</w:t>
      </w:r>
      <w:r w:rsidRPr="0090412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90412E">
        <w:rPr>
          <w:rFonts w:ascii="Times New Roman" w:hAnsi="Times New Roman" w:cs="Times New Roman"/>
          <w:sz w:val="24"/>
          <w:szCs w:val="24"/>
        </w:rPr>
        <w:t xml:space="preserve"> April</w:t>
      </w:r>
      <w:r w:rsidR="00D1258B">
        <w:rPr>
          <w:rFonts w:ascii="Times New Roman" w:hAnsi="Times New Roman" w:cs="Times New Roman"/>
          <w:sz w:val="24"/>
          <w:szCs w:val="24"/>
        </w:rPr>
        <w:t>;</w:t>
      </w:r>
      <w:r w:rsidRPr="0090412E">
        <w:rPr>
          <w:rFonts w:ascii="Times New Roman" w:hAnsi="Times New Roman" w:cs="Times New Roman"/>
          <w:sz w:val="24"/>
          <w:szCs w:val="24"/>
        </w:rPr>
        <w:t xml:space="preserve"> GH2: 6</w:t>
      </w:r>
      <w:r w:rsidRPr="0090412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90412E">
        <w:rPr>
          <w:rFonts w:ascii="Times New Roman" w:hAnsi="Times New Roman" w:cs="Times New Roman"/>
          <w:sz w:val="24"/>
          <w:szCs w:val="24"/>
        </w:rPr>
        <w:t xml:space="preserve"> May</w:t>
      </w:r>
      <w:r w:rsidR="00D1258B">
        <w:rPr>
          <w:rFonts w:ascii="Times New Roman" w:hAnsi="Times New Roman" w:cs="Times New Roman"/>
          <w:sz w:val="24"/>
          <w:szCs w:val="24"/>
        </w:rPr>
        <w:t>;</w:t>
      </w:r>
      <w:r w:rsidRPr="0090412E">
        <w:rPr>
          <w:rFonts w:ascii="Times New Roman" w:hAnsi="Times New Roman" w:cs="Times New Roman"/>
          <w:sz w:val="24"/>
          <w:szCs w:val="24"/>
        </w:rPr>
        <w:t xml:space="preserve"> and GH3: 20</w:t>
      </w:r>
      <w:r w:rsidRPr="0090412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90412E">
        <w:rPr>
          <w:rFonts w:ascii="Times New Roman" w:hAnsi="Times New Roman" w:cs="Times New Roman"/>
          <w:sz w:val="24"/>
          <w:szCs w:val="24"/>
        </w:rPr>
        <w:t xml:space="preserve">, May in 2020. </w:t>
      </w:r>
      <w:r w:rsidR="00B900A8">
        <w:rPr>
          <w:rFonts w:ascii="Times New Roman" w:hAnsi="Times New Roman" w:cs="Times New Roman"/>
          <w:sz w:val="24"/>
          <w:szCs w:val="24"/>
        </w:rPr>
        <w:t>D</w:t>
      </w:r>
      <w:r w:rsidRPr="0090412E">
        <w:rPr>
          <w:rFonts w:ascii="Times New Roman" w:hAnsi="Times New Roman" w:cs="Times New Roman"/>
          <w:sz w:val="24"/>
          <w:szCs w:val="24"/>
        </w:rPr>
        <w:t>ifferent letters indicate significance</w:t>
      </w:r>
      <w:r w:rsidRPr="0090412E">
        <w:rPr>
          <w:rFonts w:ascii="Times New Roman" w:hAnsi="Times New Roman" w:cs="Times New Roman"/>
          <w:sz w:val="24"/>
          <w:szCs w:val="24"/>
        </w:rPr>
        <w:t xml:space="preserve"> according to Duncan’s multiple test. (c) Average daily temperature inside the glasshouse during wheat growth stages depending on the sowing time. DAS: days after seeding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9DC4E0" w14:textId="77777777" w:rsidR="006E0BF2" w:rsidRDefault="00494283" w:rsidP="00F63FD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18175" cy="4285615"/>
            <wp:effectExtent l="0" t="0" r="0" b="635"/>
            <wp:docPr id="2" name="그림 2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Fi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6B76B" w14:textId="4C6B5F68" w:rsidR="006E0BF2" w:rsidRPr="00C571CA" w:rsidRDefault="00494283" w:rsidP="00F63FD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71CA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C571CA">
        <w:rPr>
          <w:rFonts w:ascii="Times New Roman" w:hAnsi="Times New Roman" w:cs="Times New Roman"/>
          <w:sz w:val="24"/>
          <w:szCs w:val="24"/>
        </w:rPr>
        <w:t>Correlations of agronomic traits of Jokyoung × Joongmo2008 184 RILs ev</w:t>
      </w:r>
      <w:r w:rsidRPr="00C571CA">
        <w:rPr>
          <w:rFonts w:ascii="Times New Roman" w:hAnsi="Times New Roman" w:cs="Times New Roman"/>
          <w:sz w:val="24"/>
          <w:szCs w:val="24"/>
        </w:rPr>
        <w:t>aluated under the speed vernaliza</w:t>
      </w:r>
      <w:r w:rsidRPr="00C571CA">
        <w:rPr>
          <w:rFonts w:ascii="Times New Roman" w:hAnsi="Times New Roman" w:cs="Times New Roman"/>
          <w:sz w:val="24"/>
          <w:szCs w:val="24"/>
        </w:rPr>
        <w:t>tion + modified speed breeding (SV+mSB) and field conditions. SPL: spike length, AL: awn length, SPN: spikelet number per spik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074907" w14:textId="77777777" w:rsidR="006E0BF2" w:rsidRDefault="00494283" w:rsidP="00F63FD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810760" cy="3343910"/>
            <wp:effectExtent l="0" t="0" r="8890" b="8890"/>
            <wp:docPr id="1" name="그림 1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Fig.S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760" cy="334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9847C" w14:textId="77777777" w:rsidR="008C0C5F" w:rsidRPr="00003363" w:rsidRDefault="00494283" w:rsidP="00500C4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5B7D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CD5B7D">
        <w:rPr>
          <w:rFonts w:ascii="Times New Roman" w:hAnsi="Times New Roman" w:cs="Times New Roman"/>
          <w:sz w:val="24"/>
          <w:szCs w:val="24"/>
        </w:rPr>
        <w:t xml:space="preserve"> </w:t>
      </w:r>
      <w:r w:rsidR="00E7453E">
        <w:rPr>
          <w:rFonts w:ascii="Times New Roman" w:hAnsi="Times New Roman" w:cs="Times New Roman"/>
          <w:sz w:val="24"/>
          <w:szCs w:val="24"/>
        </w:rPr>
        <w:t>T</w:t>
      </w:r>
      <w:r w:rsidRPr="00CD5B7D">
        <w:rPr>
          <w:rFonts w:ascii="Times New Roman" w:hAnsi="Times New Roman" w:cs="Times New Roman"/>
          <w:sz w:val="24"/>
          <w:szCs w:val="24"/>
        </w:rPr>
        <w:t>imeline of the development of Joongmo2008*2/Tapdong BC</w:t>
      </w:r>
      <w:r w:rsidRPr="00CD5B7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D5B7D">
        <w:rPr>
          <w:rFonts w:ascii="Times New Roman" w:hAnsi="Times New Roman" w:cs="Times New Roman"/>
          <w:sz w:val="24"/>
          <w:szCs w:val="24"/>
        </w:rPr>
        <w:t>F</w:t>
      </w:r>
      <w:r w:rsidRPr="00CD5B7D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CD5B7D">
        <w:rPr>
          <w:rFonts w:ascii="Times New Roman" w:hAnsi="Times New Roman" w:cs="Times New Roman"/>
          <w:sz w:val="24"/>
          <w:szCs w:val="24"/>
        </w:rPr>
        <w:t xml:space="preserve"> lines and phenotypic selection under the speed vernalization + modified speed breeding (SV+mSB) system.</w:t>
      </w:r>
    </w:p>
    <w:sectPr w:rsidR="008C0C5F" w:rsidRPr="00003363" w:rsidSect="00E73BC5">
      <w:footerReference w:type="default" r:id="rId11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/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054E5752" w16cid:durableId="48BA6F0E"/>
  <w16cid:commentId w16cid:paraId="11E5125A" w16cid:durableId="7746D91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863512" w14:textId="77777777" w:rsidR="00494283" w:rsidRDefault="00494283">
      <w:pPr>
        <w:spacing w:after="0" w:line="240" w:lineRule="auto"/>
      </w:pPr>
      <w:r>
        <w:separator/>
      </w:r>
    </w:p>
  </w:endnote>
  <w:endnote w:type="continuationSeparator" w:id="0">
    <w:p w14:paraId="0A30374B" w14:textId="77777777" w:rsidR="00494283" w:rsidRDefault="00494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69611944"/>
      <w:docPartObj>
        <w:docPartGallery w:val="Page Numbers (Bottom of Page)"/>
        <w:docPartUnique/>
      </w:docPartObj>
    </w:sdtPr>
    <w:sdtEndPr/>
    <w:sdtContent>
      <w:p w14:paraId="03344AA2" w14:textId="5D940A0F" w:rsidR="008B45F9" w:rsidRDefault="0049428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26EA" w:rsidRPr="006E26EA">
          <w:rPr>
            <w:noProof/>
            <w:lang w:val="ko-KR"/>
          </w:rPr>
          <w:t>1</w:t>
        </w:r>
        <w:r>
          <w:fldChar w:fldCharType="end"/>
        </w:r>
      </w:p>
    </w:sdtContent>
  </w:sdt>
  <w:p w14:paraId="081FE985" w14:textId="77777777" w:rsidR="008B45F9" w:rsidRDefault="008B45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E3F9E6" w14:textId="77777777" w:rsidR="00494283" w:rsidRDefault="00494283">
      <w:pPr>
        <w:spacing w:after="0" w:line="240" w:lineRule="auto"/>
      </w:pPr>
      <w:r>
        <w:separator/>
      </w:r>
    </w:p>
  </w:footnote>
  <w:footnote w:type="continuationSeparator" w:id="0">
    <w:p w14:paraId="51C65897" w14:textId="77777777" w:rsidR="00494283" w:rsidRDefault="004942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44FE2"/>
    <w:multiLevelType w:val="hybridMultilevel"/>
    <w:tmpl w:val="C804DECE"/>
    <w:lvl w:ilvl="0" w:tplc="B33A59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038D4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CFA4D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7447D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6761A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D50D8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3A9B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CCC18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230A8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258D4BE8"/>
    <w:multiLevelType w:val="hybridMultilevel"/>
    <w:tmpl w:val="6B46F81A"/>
    <w:lvl w:ilvl="0" w:tplc="958478FE">
      <w:start w:val="1"/>
      <w:numFmt w:val="decimal"/>
      <w:lvlText w:val="%1)"/>
      <w:lvlJc w:val="left"/>
      <w:pPr>
        <w:ind w:left="760" w:hanging="360"/>
      </w:pPr>
      <w:rPr>
        <w:rFonts w:hint="default"/>
        <w:sz w:val="20"/>
      </w:rPr>
    </w:lvl>
    <w:lvl w:ilvl="1" w:tplc="31EC8362" w:tentative="1">
      <w:start w:val="1"/>
      <w:numFmt w:val="upperLetter"/>
      <w:lvlText w:val="%2."/>
      <w:lvlJc w:val="left"/>
      <w:pPr>
        <w:ind w:left="1200" w:hanging="400"/>
      </w:pPr>
    </w:lvl>
    <w:lvl w:ilvl="2" w:tplc="A642D770" w:tentative="1">
      <w:start w:val="1"/>
      <w:numFmt w:val="lowerRoman"/>
      <w:lvlText w:val="%3."/>
      <w:lvlJc w:val="right"/>
      <w:pPr>
        <w:ind w:left="1600" w:hanging="400"/>
      </w:pPr>
    </w:lvl>
    <w:lvl w:ilvl="3" w:tplc="A300BEB8" w:tentative="1">
      <w:start w:val="1"/>
      <w:numFmt w:val="decimal"/>
      <w:lvlText w:val="%4."/>
      <w:lvlJc w:val="left"/>
      <w:pPr>
        <w:ind w:left="2000" w:hanging="400"/>
      </w:pPr>
    </w:lvl>
    <w:lvl w:ilvl="4" w:tplc="24F8AA3E" w:tentative="1">
      <w:start w:val="1"/>
      <w:numFmt w:val="upperLetter"/>
      <w:lvlText w:val="%5."/>
      <w:lvlJc w:val="left"/>
      <w:pPr>
        <w:ind w:left="2400" w:hanging="400"/>
      </w:pPr>
    </w:lvl>
    <w:lvl w:ilvl="5" w:tplc="BC68995A" w:tentative="1">
      <w:start w:val="1"/>
      <w:numFmt w:val="lowerRoman"/>
      <w:lvlText w:val="%6."/>
      <w:lvlJc w:val="right"/>
      <w:pPr>
        <w:ind w:left="2800" w:hanging="400"/>
      </w:pPr>
    </w:lvl>
    <w:lvl w:ilvl="6" w:tplc="82209098" w:tentative="1">
      <w:start w:val="1"/>
      <w:numFmt w:val="decimal"/>
      <w:lvlText w:val="%7."/>
      <w:lvlJc w:val="left"/>
      <w:pPr>
        <w:ind w:left="3200" w:hanging="400"/>
      </w:pPr>
    </w:lvl>
    <w:lvl w:ilvl="7" w:tplc="9DB0F0F2" w:tentative="1">
      <w:start w:val="1"/>
      <w:numFmt w:val="upperLetter"/>
      <w:lvlText w:val="%8."/>
      <w:lvlJc w:val="left"/>
      <w:pPr>
        <w:ind w:left="3600" w:hanging="400"/>
      </w:pPr>
    </w:lvl>
    <w:lvl w:ilvl="8" w:tplc="3684CB6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10D00CD"/>
    <w:multiLevelType w:val="hybridMultilevel"/>
    <w:tmpl w:val="FB28C668"/>
    <w:lvl w:ilvl="0" w:tplc="9EF2525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96E08F1A" w:tentative="1">
      <w:start w:val="1"/>
      <w:numFmt w:val="upperLetter"/>
      <w:lvlText w:val="%2."/>
      <w:lvlJc w:val="left"/>
      <w:pPr>
        <w:ind w:left="1200" w:hanging="400"/>
      </w:pPr>
    </w:lvl>
    <w:lvl w:ilvl="2" w:tplc="3B5EDDBE" w:tentative="1">
      <w:start w:val="1"/>
      <w:numFmt w:val="lowerRoman"/>
      <w:lvlText w:val="%3."/>
      <w:lvlJc w:val="right"/>
      <w:pPr>
        <w:ind w:left="1600" w:hanging="400"/>
      </w:pPr>
    </w:lvl>
    <w:lvl w:ilvl="3" w:tplc="6F2A2432" w:tentative="1">
      <w:start w:val="1"/>
      <w:numFmt w:val="decimal"/>
      <w:lvlText w:val="%4."/>
      <w:lvlJc w:val="left"/>
      <w:pPr>
        <w:ind w:left="2000" w:hanging="400"/>
      </w:pPr>
    </w:lvl>
    <w:lvl w:ilvl="4" w:tplc="E15044CC" w:tentative="1">
      <w:start w:val="1"/>
      <w:numFmt w:val="upperLetter"/>
      <w:lvlText w:val="%5."/>
      <w:lvlJc w:val="left"/>
      <w:pPr>
        <w:ind w:left="2400" w:hanging="400"/>
      </w:pPr>
    </w:lvl>
    <w:lvl w:ilvl="5" w:tplc="B90A4D80" w:tentative="1">
      <w:start w:val="1"/>
      <w:numFmt w:val="lowerRoman"/>
      <w:lvlText w:val="%6."/>
      <w:lvlJc w:val="right"/>
      <w:pPr>
        <w:ind w:left="2800" w:hanging="400"/>
      </w:pPr>
    </w:lvl>
    <w:lvl w:ilvl="6" w:tplc="AD7E700E" w:tentative="1">
      <w:start w:val="1"/>
      <w:numFmt w:val="decimal"/>
      <w:lvlText w:val="%7."/>
      <w:lvlJc w:val="left"/>
      <w:pPr>
        <w:ind w:left="3200" w:hanging="400"/>
      </w:pPr>
    </w:lvl>
    <w:lvl w:ilvl="7" w:tplc="36B6416C" w:tentative="1">
      <w:start w:val="1"/>
      <w:numFmt w:val="upperLetter"/>
      <w:lvlText w:val="%8."/>
      <w:lvlJc w:val="left"/>
      <w:pPr>
        <w:ind w:left="3600" w:hanging="400"/>
      </w:pPr>
    </w:lvl>
    <w:lvl w:ilvl="8" w:tplc="422E3BB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C442A78"/>
    <w:multiLevelType w:val="hybridMultilevel"/>
    <w:tmpl w:val="CD3AAC2C"/>
    <w:lvl w:ilvl="0" w:tplc="02BC2D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478AD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B80EC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C8E5F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3F681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DECE1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DF4B6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B12DE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BB2BF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3FA677AA"/>
    <w:multiLevelType w:val="hybridMultilevel"/>
    <w:tmpl w:val="EE003C02"/>
    <w:lvl w:ilvl="0" w:tplc="D0B8B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6E28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5761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A187A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B1098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83067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5345D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BB4FC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87A7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4EE01B09"/>
    <w:multiLevelType w:val="hybridMultilevel"/>
    <w:tmpl w:val="4B14C0F4"/>
    <w:lvl w:ilvl="0" w:tplc="C8C0E56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D506EA82" w:tentative="1">
      <w:start w:val="1"/>
      <w:numFmt w:val="upperLetter"/>
      <w:lvlText w:val="%2."/>
      <w:lvlJc w:val="left"/>
      <w:pPr>
        <w:ind w:left="1200" w:hanging="400"/>
      </w:pPr>
    </w:lvl>
    <w:lvl w:ilvl="2" w:tplc="44B0A646" w:tentative="1">
      <w:start w:val="1"/>
      <w:numFmt w:val="lowerRoman"/>
      <w:lvlText w:val="%3."/>
      <w:lvlJc w:val="right"/>
      <w:pPr>
        <w:ind w:left="1600" w:hanging="400"/>
      </w:pPr>
    </w:lvl>
    <w:lvl w:ilvl="3" w:tplc="64DA70F8" w:tentative="1">
      <w:start w:val="1"/>
      <w:numFmt w:val="decimal"/>
      <w:lvlText w:val="%4."/>
      <w:lvlJc w:val="left"/>
      <w:pPr>
        <w:ind w:left="2000" w:hanging="400"/>
      </w:pPr>
    </w:lvl>
    <w:lvl w:ilvl="4" w:tplc="4EDE348A" w:tentative="1">
      <w:start w:val="1"/>
      <w:numFmt w:val="upperLetter"/>
      <w:lvlText w:val="%5."/>
      <w:lvlJc w:val="left"/>
      <w:pPr>
        <w:ind w:left="2400" w:hanging="400"/>
      </w:pPr>
    </w:lvl>
    <w:lvl w:ilvl="5" w:tplc="DFE845A8" w:tentative="1">
      <w:start w:val="1"/>
      <w:numFmt w:val="lowerRoman"/>
      <w:lvlText w:val="%6."/>
      <w:lvlJc w:val="right"/>
      <w:pPr>
        <w:ind w:left="2800" w:hanging="400"/>
      </w:pPr>
    </w:lvl>
    <w:lvl w:ilvl="6" w:tplc="B50CFAB4" w:tentative="1">
      <w:start w:val="1"/>
      <w:numFmt w:val="decimal"/>
      <w:lvlText w:val="%7."/>
      <w:lvlJc w:val="left"/>
      <w:pPr>
        <w:ind w:left="3200" w:hanging="400"/>
      </w:pPr>
    </w:lvl>
    <w:lvl w:ilvl="7" w:tplc="67243AFC" w:tentative="1">
      <w:start w:val="1"/>
      <w:numFmt w:val="upperLetter"/>
      <w:lvlText w:val="%8."/>
      <w:lvlJc w:val="left"/>
      <w:pPr>
        <w:ind w:left="3600" w:hanging="400"/>
      </w:pPr>
    </w:lvl>
    <w:lvl w:ilvl="8" w:tplc="3206593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0C0722D"/>
    <w:multiLevelType w:val="hybridMultilevel"/>
    <w:tmpl w:val="F4CA70A0"/>
    <w:lvl w:ilvl="0" w:tplc="493CF9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1AC75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C547E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61C22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C12F1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B60AF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C1891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85082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550F9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61526095"/>
    <w:multiLevelType w:val="hybridMultilevel"/>
    <w:tmpl w:val="FC480DC4"/>
    <w:lvl w:ilvl="0" w:tplc="BD3E7B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2E84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DA64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5299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821A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34A2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38E4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A633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8837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6"/>
  </w:num>
  <w:num w:numId="6">
    <w:abstractNumId w:val="3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vdsw0ec2vtsie2s9rv9edmzz0pfafsptr0&quot;&gt;My EndNote Library&lt;record-ids&gt;&lt;item&gt;60&lt;/item&gt;&lt;item&gt;97&lt;/item&gt;&lt;item&gt;121&lt;/item&gt;&lt;item&gt;122&lt;/item&gt;&lt;item&gt;124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0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/record-ids&gt;&lt;/item&gt;&lt;/Libraries&gt;"/>
  </w:docVars>
  <w:rsids>
    <w:rsidRoot w:val="00A22096"/>
    <w:rsid w:val="00002A8D"/>
    <w:rsid w:val="00003363"/>
    <w:rsid w:val="00004C0B"/>
    <w:rsid w:val="000054D5"/>
    <w:rsid w:val="00006C3B"/>
    <w:rsid w:val="00012B5A"/>
    <w:rsid w:val="000158C0"/>
    <w:rsid w:val="00016968"/>
    <w:rsid w:val="00017803"/>
    <w:rsid w:val="0001796C"/>
    <w:rsid w:val="00022597"/>
    <w:rsid w:val="00023940"/>
    <w:rsid w:val="00024F25"/>
    <w:rsid w:val="00026C65"/>
    <w:rsid w:val="0003016D"/>
    <w:rsid w:val="000319F6"/>
    <w:rsid w:val="00032332"/>
    <w:rsid w:val="000337B4"/>
    <w:rsid w:val="00034612"/>
    <w:rsid w:val="000415CB"/>
    <w:rsid w:val="000470B4"/>
    <w:rsid w:val="00047AA0"/>
    <w:rsid w:val="0005329F"/>
    <w:rsid w:val="00055243"/>
    <w:rsid w:val="00055FB5"/>
    <w:rsid w:val="00056164"/>
    <w:rsid w:val="000567F5"/>
    <w:rsid w:val="00056D7A"/>
    <w:rsid w:val="00063A56"/>
    <w:rsid w:val="0007249D"/>
    <w:rsid w:val="00075E70"/>
    <w:rsid w:val="00076492"/>
    <w:rsid w:val="000777ED"/>
    <w:rsid w:val="00083B30"/>
    <w:rsid w:val="00085BC4"/>
    <w:rsid w:val="00086415"/>
    <w:rsid w:val="0009143F"/>
    <w:rsid w:val="00091937"/>
    <w:rsid w:val="000923FA"/>
    <w:rsid w:val="000937DE"/>
    <w:rsid w:val="00093AAE"/>
    <w:rsid w:val="000957A2"/>
    <w:rsid w:val="00096F61"/>
    <w:rsid w:val="000A1B3A"/>
    <w:rsid w:val="000A1BFE"/>
    <w:rsid w:val="000A1F75"/>
    <w:rsid w:val="000A261D"/>
    <w:rsid w:val="000A2DE2"/>
    <w:rsid w:val="000A3B76"/>
    <w:rsid w:val="000A485C"/>
    <w:rsid w:val="000A64CF"/>
    <w:rsid w:val="000A69C4"/>
    <w:rsid w:val="000B07E9"/>
    <w:rsid w:val="000B1A88"/>
    <w:rsid w:val="000B1C23"/>
    <w:rsid w:val="000B6546"/>
    <w:rsid w:val="000B7A04"/>
    <w:rsid w:val="000B7A75"/>
    <w:rsid w:val="000B7DB7"/>
    <w:rsid w:val="000B7F2D"/>
    <w:rsid w:val="000C000D"/>
    <w:rsid w:val="000C217C"/>
    <w:rsid w:val="000C315D"/>
    <w:rsid w:val="000C3844"/>
    <w:rsid w:val="000C3D0E"/>
    <w:rsid w:val="000C3D1D"/>
    <w:rsid w:val="000C63C3"/>
    <w:rsid w:val="000C6482"/>
    <w:rsid w:val="000C74B2"/>
    <w:rsid w:val="000C74DF"/>
    <w:rsid w:val="000D0C9B"/>
    <w:rsid w:val="000D2F38"/>
    <w:rsid w:val="000D4B53"/>
    <w:rsid w:val="000D5328"/>
    <w:rsid w:val="000D5639"/>
    <w:rsid w:val="000D6E26"/>
    <w:rsid w:val="000D6EA9"/>
    <w:rsid w:val="000E3C48"/>
    <w:rsid w:val="000E4423"/>
    <w:rsid w:val="000E51F9"/>
    <w:rsid w:val="000E73EF"/>
    <w:rsid w:val="000F10A0"/>
    <w:rsid w:val="000F223F"/>
    <w:rsid w:val="000F298D"/>
    <w:rsid w:val="000F755E"/>
    <w:rsid w:val="00100B0E"/>
    <w:rsid w:val="00102ED5"/>
    <w:rsid w:val="0010373B"/>
    <w:rsid w:val="00106768"/>
    <w:rsid w:val="001101AC"/>
    <w:rsid w:val="0011269A"/>
    <w:rsid w:val="00113988"/>
    <w:rsid w:val="00113C6C"/>
    <w:rsid w:val="00114E30"/>
    <w:rsid w:val="00117AA4"/>
    <w:rsid w:val="00120DB2"/>
    <w:rsid w:val="00121271"/>
    <w:rsid w:val="001264A5"/>
    <w:rsid w:val="00127A3A"/>
    <w:rsid w:val="00133FF3"/>
    <w:rsid w:val="0013668F"/>
    <w:rsid w:val="00136D3E"/>
    <w:rsid w:val="00137CAF"/>
    <w:rsid w:val="001407A9"/>
    <w:rsid w:val="00140942"/>
    <w:rsid w:val="001409C8"/>
    <w:rsid w:val="001423EC"/>
    <w:rsid w:val="00143A1B"/>
    <w:rsid w:val="00143A94"/>
    <w:rsid w:val="00144039"/>
    <w:rsid w:val="00145F47"/>
    <w:rsid w:val="0014690C"/>
    <w:rsid w:val="0014733F"/>
    <w:rsid w:val="001508BF"/>
    <w:rsid w:val="00151390"/>
    <w:rsid w:val="00151B52"/>
    <w:rsid w:val="0015441F"/>
    <w:rsid w:val="00155864"/>
    <w:rsid w:val="00160132"/>
    <w:rsid w:val="0016067A"/>
    <w:rsid w:val="00160B9F"/>
    <w:rsid w:val="001638A7"/>
    <w:rsid w:val="0016490D"/>
    <w:rsid w:val="00164A16"/>
    <w:rsid w:val="00165C56"/>
    <w:rsid w:val="00166D2A"/>
    <w:rsid w:val="00172872"/>
    <w:rsid w:val="00173211"/>
    <w:rsid w:val="00174467"/>
    <w:rsid w:val="00176BE2"/>
    <w:rsid w:val="0018196F"/>
    <w:rsid w:val="001836B5"/>
    <w:rsid w:val="00183A21"/>
    <w:rsid w:val="00185698"/>
    <w:rsid w:val="001856D1"/>
    <w:rsid w:val="00186171"/>
    <w:rsid w:val="00186462"/>
    <w:rsid w:val="001868F2"/>
    <w:rsid w:val="00187180"/>
    <w:rsid w:val="00190AA8"/>
    <w:rsid w:val="001940C0"/>
    <w:rsid w:val="00197E8B"/>
    <w:rsid w:val="001A1BAA"/>
    <w:rsid w:val="001A1CF8"/>
    <w:rsid w:val="001A3AB8"/>
    <w:rsid w:val="001A412F"/>
    <w:rsid w:val="001A63B6"/>
    <w:rsid w:val="001A768B"/>
    <w:rsid w:val="001A76CF"/>
    <w:rsid w:val="001A7A3C"/>
    <w:rsid w:val="001B0F5D"/>
    <w:rsid w:val="001B188E"/>
    <w:rsid w:val="001B24DB"/>
    <w:rsid w:val="001B3B04"/>
    <w:rsid w:val="001B597E"/>
    <w:rsid w:val="001B7565"/>
    <w:rsid w:val="001B7629"/>
    <w:rsid w:val="001B7E03"/>
    <w:rsid w:val="001C0886"/>
    <w:rsid w:val="001C27E3"/>
    <w:rsid w:val="001C32FE"/>
    <w:rsid w:val="001D1B95"/>
    <w:rsid w:val="001D20BC"/>
    <w:rsid w:val="001D2FA0"/>
    <w:rsid w:val="001D48D7"/>
    <w:rsid w:val="001D7D0F"/>
    <w:rsid w:val="001E1F4C"/>
    <w:rsid w:val="001E46BA"/>
    <w:rsid w:val="001E6966"/>
    <w:rsid w:val="001E77F4"/>
    <w:rsid w:val="001F0709"/>
    <w:rsid w:val="001F0C04"/>
    <w:rsid w:val="001F10B9"/>
    <w:rsid w:val="001F1CBB"/>
    <w:rsid w:val="001F270B"/>
    <w:rsid w:val="001F3CA5"/>
    <w:rsid w:val="001F4DAC"/>
    <w:rsid w:val="001F4FF1"/>
    <w:rsid w:val="001F5508"/>
    <w:rsid w:val="001F7D5C"/>
    <w:rsid w:val="00201149"/>
    <w:rsid w:val="0020125B"/>
    <w:rsid w:val="0020383C"/>
    <w:rsid w:val="0020402B"/>
    <w:rsid w:val="00210532"/>
    <w:rsid w:val="00211BD0"/>
    <w:rsid w:val="00214E3F"/>
    <w:rsid w:val="002151DF"/>
    <w:rsid w:val="002167AD"/>
    <w:rsid w:val="002205FF"/>
    <w:rsid w:val="00220EC4"/>
    <w:rsid w:val="0022203E"/>
    <w:rsid w:val="0022460E"/>
    <w:rsid w:val="0023103D"/>
    <w:rsid w:val="0023353E"/>
    <w:rsid w:val="0023356E"/>
    <w:rsid w:val="00233A71"/>
    <w:rsid w:val="00234011"/>
    <w:rsid w:val="0023466F"/>
    <w:rsid w:val="00234A2F"/>
    <w:rsid w:val="0023672C"/>
    <w:rsid w:val="00236786"/>
    <w:rsid w:val="00236BAF"/>
    <w:rsid w:val="0024013B"/>
    <w:rsid w:val="00241B03"/>
    <w:rsid w:val="00241DCF"/>
    <w:rsid w:val="002436A1"/>
    <w:rsid w:val="0024391E"/>
    <w:rsid w:val="00246D58"/>
    <w:rsid w:val="00254222"/>
    <w:rsid w:val="00256695"/>
    <w:rsid w:val="002571C5"/>
    <w:rsid w:val="00257428"/>
    <w:rsid w:val="00261F39"/>
    <w:rsid w:val="00262269"/>
    <w:rsid w:val="00265AED"/>
    <w:rsid w:val="00266625"/>
    <w:rsid w:val="00266823"/>
    <w:rsid w:val="002740F4"/>
    <w:rsid w:val="002748F9"/>
    <w:rsid w:val="0027709F"/>
    <w:rsid w:val="00281A56"/>
    <w:rsid w:val="00281CF0"/>
    <w:rsid w:val="00281D65"/>
    <w:rsid w:val="00283863"/>
    <w:rsid w:val="00284F38"/>
    <w:rsid w:val="002865CD"/>
    <w:rsid w:val="00286FEE"/>
    <w:rsid w:val="00291E73"/>
    <w:rsid w:val="00292E43"/>
    <w:rsid w:val="00292FE6"/>
    <w:rsid w:val="0029466C"/>
    <w:rsid w:val="00296763"/>
    <w:rsid w:val="00297420"/>
    <w:rsid w:val="00297B2A"/>
    <w:rsid w:val="00297F4A"/>
    <w:rsid w:val="002A0C9E"/>
    <w:rsid w:val="002A124E"/>
    <w:rsid w:val="002A18EB"/>
    <w:rsid w:val="002A2E09"/>
    <w:rsid w:val="002A3D67"/>
    <w:rsid w:val="002A49BA"/>
    <w:rsid w:val="002A5BAC"/>
    <w:rsid w:val="002A790F"/>
    <w:rsid w:val="002A7D8C"/>
    <w:rsid w:val="002B159F"/>
    <w:rsid w:val="002B1797"/>
    <w:rsid w:val="002B1A6E"/>
    <w:rsid w:val="002B2480"/>
    <w:rsid w:val="002B4B29"/>
    <w:rsid w:val="002B5A95"/>
    <w:rsid w:val="002B7809"/>
    <w:rsid w:val="002C06C6"/>
    <w:rsid w:val="002C0710"/>
    <w:rsid w:val="002C2AF5"/>
    <w:rsid w:val="002C595A"/>
    <w:rsid w:val="002C6C5F"/>
    <w:rsid w:val="002C6E29"/>
    <w:rsid w:val="002D1AEB"/>
    <w:rsid w:val="002D2CD3"/>
    <w:rsid w:val="002D7B1C"/>
    <w:rsid w:val="002E0DDD"/>
    <w:rsid w:val="002E1E85"/>
    <w:rsid w:val="002E2467"/>
    <w:rsid w:val="002E252E"/>
    <w:rsid w:val="002E590D"/>
    <w:rsid w:val="002E7D5F"/>
    <w:rsid w:val="002F3A82"/>
    <w:rsid w:val="002F5501"/>
    <w:rsid w:val="002F69B4"/>
    <w:rsid w:val="002F714E"/>
    <w:rsid w:val="00300A79"/>
    <w:rsid w:val="00302191"/>
    <w:rsid w:val="0030240F"/>
    <w:rsid w:val="00302E22"/>
    <w:rsid w:val="0030596C"/>
    <w:rsid w:val="003065FB"/>
    <w:rsid w:val="00310D6A"/>
    <w:rsid w:val="00313802"/>
    <w:rsid w:val="0031714B"/>
    <w:rsid w:val="0032005B"/>
    <w:rsid w:val="0032111A"/>
    <w:rsid w:val="00321432"/>
    <w:rsid w:val="00322680"/>
    <w:rsid w:val="00322C00"/>
    <w:rsid w:val="00322D33"/>
    <w:rsid w:val="00324ED7"/>
    <w:rsid w:val="00325902"/>
    <w:rsid w:val="0032598E"/>
    <w:rsid w:val="00325D7D"/>
    <w:rsid w:val="00326D73"/>
    <w:rsid w:val="00330CEB"/>
    <w:rsid w:val="00330D08"/>
    <w:rsid w:val="00334FD9"/>
    <w:rsid w:val="0033709C"/>
    <w:rsid w:val="00337BA1"/>
    <w:rsid w:val="00341D14"/>
    <w:rsid w:val="003423EE"/>
    <w:rsid w:val="00343C71"/>
    <w:rsid w:val="00344C57"/>
    <w:rsid w:val="0034741E"/>
    <w:rsid w:val="00347956"/>
    <w:rsid w:val="003502F8"/>
    <w:rsid w:val="003512D0"/>
    <w:rsid w:val="003515F2"/>
    <w:rsid w:val="00352F73"/>
    <w:rsid w:val="003539D1"/>
    <w:rsid w:val="00353D52"/>
    <w:rsid w:val="0035453E"/>
    <w:rsid w:val="0035563A"/>
    <w:rsid w:val="00355A5E"/>
    <w:rsid w:val="003562FF"/>
    <w:rsid w:val="00357A33"/>
    <w:rsid w:val="00360598"/>
    <w:rsid w:val="00364E5C"/>
    <w:rsid w:val="00366440"/>
    <w:rsid w:val="0036651D"/>
    <w:rsid w:val="00370519"/>
    <w:rsid w:val="003709A8"/>
    <w:rsid w:val="003762E4"/>
    <w:rsid w:val="00377084"/>
    <w:rsid w:val="00380070"/>
    <w:rsid w:val="00380617"/>
    <w:rsid w:val="00381179"/>
    <w:rsid w:val="0038236E"/>
    <w:rsid w:val="00383330"/>
    <w:rsid w:val="003863D7"/>
    <w:rsid w:val="00386C93"/>
    <w:rsid w:val="00387F01"/>
    <w:rsid w:val="00392E48"/>
    <w:rsid w:val="00394C0B"/>
    <w:rsid w:val="00397A49"/>
    <w:rsid w:val="00397EA1"/>
    <w:rsid w:val="003A1AE1"/>
    <w:rsid w:val="003B0531"/>
    <w:rsid w:val="003B13A7"/>
    <w:rsid w:val="003B180C"/>
    <w:rsid w:val="003B1B2D"/>
    <w:rsid w:val="003B2B04"/>
    <w:rsid w:val="003B305B"/>
    <w:rsid w:val="003B6AA2"/>
    <w:rsid w:val="003B75FA"/>
    <w:rsid w:val="003C0CE0"/>
    <w:rsid w:val="003C1C91"/>
    <w:rsid w:val="003C49D2"/>
    <w:rsid w:val="003C5053"/>
    <w:rsid w:val="003C665B"/>
    <w:rsid w:val="003C6700"/>
    <w:rsid w:val="003C7A9D"/>
    <w:rsid w:val="003D04BC"/>
    <w:rsid w:val="003D05A7"/>
    <w:rsid w:val="003D0B9B"/>
    <w:rsid w:val="003D1A47"/>
    <w:rsid w:val="003D2206"/>
    <w:rsid w:val="003D2453"/>
    <w:rsid w:val="003D28C8"/>
    <w:rsid w:val="003D4E1E"/>
    <w:rsid w:val="003D4EE9"/>
    <w:rsid w:val="003D7AE8"/>
    <w:rsid w:val="003E2A4D"/>
    <w:rsid w:val="003E4EEC"/>
    <w:rsid w:val="003E5104"/>
    <w:rsid w:val="003E59AF"/>
    <w:rsid w:val="003E5A50"/>
    <w:rsid w:val="003E5B07"/>
    <w:rsid w:val="003F02B0"/>
    <w:rsid w:val="003F0EDE"/>
    <w:rsid w:val="003F5BB0"/>
    <w:rsid w:val="003F637E"/>
    <w:rsid w:val="003F6429"/>
    <w:rsid w:val="003F64E5"/>
    <w:rsid w:val="003F6B51"/>
    <w:rsid w:val="003F719F"/>
    <w:rsid w:val="003F7C59"/>
    <w:rsid w:val="00402293"/>
    <w:rsid w:val="00403098"/>
    <w:rsid w:val="004053C1"/>
    <w:rsid w:val="0040660D"/>
    <w:rsid w:val="004069F2"/>
    <w:rsid w:val="00407B10"/>
    <w:rsid w:val="00410A54"/>
    <w:rsid w:val="00413855"/>
    <w:rsid w:val="00413B6F"/>
    <w:rsid w:val="00414780"/>
    <w:rsid w:val="004147E9"/>
    <w:rsid w:val="004172AF"/>
    <w:rsid w:val="004209EE"/>
    <w:rsid w:val="00421229"/>
    <w:rsid w:val="0042363C"/>
    <w:rsid w:val="004241FB"/>
    <w:rsid w:val="00427CF3"/>
    <w:rsid w:val="0043007D"/>
    <w:rsid w:val="00430581"/>
    <w:rsid w:val="00431FA4"/>
    <w:rsid w:val="00433306"/>
    <w:rsid w:val="00433DB4"/>
    <w:rsid w:val="00435166"/>
    <w:rsid w:val="00435976"/>
    <w:rsid w:val="00437094"/>
    <w:rsid w:val="0043771C"/>
    <w:rsid w:val="0044014A"/>
    <w:rsid w:val="00441615"/>
    <w:rsid w:val="00442B0A"/>
    <w:rsid w:val="00443F15"/>
    <w:rsid w:val="00447B88"/>
    <w:rsid w:val="00447EAE"/>
    <w:rsid w:val="00450A22"/>
    <w:rsid w:val="00451322"/>
    <w:rsid w:val="0045236D"/>
    <w:rsid w:val="00452D61"/>
    <w:rsid w:val="0045336E"/>
    <w:rsid w:val="00453924"/>
    <w:rsid w:val="00454D69"/>
    <w:rsid w:val="004550E2"/>
    <w:rsid w:val="004553B3"/>
    <w:rsid w:val="00455802"/>
    <w:rsid w:val="00457A84"/>
    <w:rsid w:val="00460E9B"/>
    <w:rsid w:val="004617D5"/>
    <w:rsid w:val="0046188F"/>
    <w:rsid w:val="0046412C"/>
    <w:rsid w:val="00465E5A"/>
    <w:rsid w:val="00467D4A"/>
    <w:rsid w:val="0047028B"/>
    <w:rsid w:val="00472381"/>
    <w:rsid w:val="00475549"/>
    <w:rsid w:val="004767ED"/>
    <w:rsid w:val="00476904"/>
    <w:rsid w:val="00477030"/>
    <w:rsid w:val="00477744"/>
    <w:rsid w:val="00482835"/>
    <w:rsid w:val="00484734"/>
    <w:rsid w:val="00485947"/>
    <w:rsid w:val="00486D97"/>
    <w:rsid w:val="00487707"/>
    <w:rsid w:val="00487CC4"/>
    <w:rsid w:val="00491572"/>
    <w:rsid w:val="00494283"/>
    <w:rsid w:val="0049516B"/>
    <w:rsid w:val="00495916"/>
    <w:rsid w:val="00495A88"/>
    <w:rsid w:val="00496BC7"/>
    <w:rsid w:val="004A14C6"/>
    <w:rsid w:val="004A40CC"/>
    <w:rsid w:val="004A5A68"/>
    <w:rsid w:val="004A5BA9"/>
    <w:rsid w:val="004B09B2"/>
    <w:rsid w:val="004B0A37"/>
    <w:rsid w:val="004B0B36"/>
    <w:rsid w:val="004B18B6"/>
    <w:rsid w:val="004B2678"/>
    <w:rsid w:val="004B29F4"/>
    <w:rsid w:val="004B2CA8"/>
    <w:rsid w:val="004B4639"/>
    <w:rsid w:val="004B4C50"/>
    <w:rsid w:val="004B75A2"/>
    <w:rsid w:val="004C042B"/>
    <w:rsid w:val="004C0805"/>
    <w:rsid w:val="004C3E29"/>
    <w:rsid w:val="004C57D4"/>
    <w:rsid w:val="004D162D"/>
    <w:rsid w:val="004D32E3"/>
    <w:rsid w:val="004D34E4"/>
    <w:rsid w:val="004D3C98"/>
    <w:rsid w:val="004D494C"/>
    <w:rsid w:val="004D71A9"/>
    <w:rsid w:val="004E4780"/>
    <w:rsid w:val="004E4992"/>
    <w:rsid w:val="004F302F"/>
    <w:rsid w:val="004F7D20"/>
    <w:rsid w:val="00500C4E"/>
    <w:rsid w:val="00500DD5"/>
    <w:rsid w:val="00500F54"/>
    <w:rsid w:val="005027BF"/>
    <w:rsid w:val="0050792B"/>
    <w:rsid w:val="00507E1A"/>
    <w:rsid w:val="005108C3"/>
    <w:rsid w:val="00512105"/>
    <w:rsid w:val="00512D22"/>
    <w:rsid w:val="005130EE"/>
    <w:rsid w:val="00513C6D"/>
    <w:rsid w:val="005153E9"/>
    <w:rsid w:val="0051625A"/>
    <w:rsid w:val="00517236"/>
    <w:rsid w:val="0051766F"/>
    <w:rsid w:val="00520637"/>
    <w:rsid w:val="0052086A"/>
    <w:rsid w:val="00521516"/>
    <w:rsid w:val="005230B7"/>
    <w:rsid w:val="00523F91"/>
    <w:rsid w:val="005265AF"/>
    <w:rsid w:val="0052737D"/>
    <w:rsid w:val="00531706"/>
    <w:rsid w:val="0053329D"/>
    <w:rsid w:val="005346DC"/>
    <w:rsid w:val="00534BEF"/>
    <w:rsid w:val="0054220C"/>
    <w:rsid w:val="0054292E"/>
    <w:rsid w:val="00545B83"/>
    <w:rsid w:val="00550C7A"/>
    <w:rsid w:val="00551EB9"/>
    <w:rsid w:val="0055340B"/>
    <w:rsid w:val="00556E67"/>
    <w:rsid w:val="005572F3"/>
    <w:rsid w:val="00557397"/>
    <w:rsid w:val="00557E8D"/>
    <w:rsid w:val="005605F1"/>
    <w:rsid w:val="0056098C"/>
    <w:rsid w:val="00561CE0"/>
    <w:rsid w:val="0056247C"/>
    <w:rsid w:val="00563DBE"/>
    <w:rsid w:val="0056472A"/>
    <w:rsid w:val="00565B37"/>
    <w:rsid w:val="00567D8D"/>
    <w:rsid w:val="00570C3F"/>
    <w:rsid w:val="00572CC9"/>
    <w:rsid w:val="0057357C"/>
    <w:rsid w:val="00573DEE"/>
    <w:rsid w:val="0057441D"/>
    <w:rsid w:val="005754AF"/>
    <w:rsid w:val="00575684"/>
    <w:rsid w:val="00576CAD"/>
    <w:rsid w:val="00576DF1"/>
    <w:rsid w:val="00581797"/>
    <w:rsid w:val="00582FFE"/>
    <w:rsid w:val="00584B6F"/>
    <w:rsid w:val="005869BB"/>
    <w:rsid w:val="005871DB"/>
    <w:rsid w:val="00587CF6"/>
    <w:rsid w:val="00590293"/>
    <w:rsid w:val="0059039F"/>
    <w:rsid w:val="005908E5"/>
    <w:rsid w:val="00595157"/>
    <w:rsid w:val="00596F3C"/>
    <w:rsid w:val="005A020B"/>
    <w:rsid w:val="005A1363"/>
    <w:rsid w:val="005A247C"/>
    <w:rsid w:val="005A3CBA"/>
    <w:rsid w:val="005A5326"/>
    <w:rsid w:val="005A5CEC"/>
    <w:rsid w:val="005A656B"/>
    <w:rsid w:val="005B1355"/>
    <w:rsid w:val="005B304D"/>
    <w:rsid w:val="005B3E0C"/>
    <w:rsid w:val="005B6020"/>
    <w:rsid w:val="005B7434"/>
    <w:rsid w:val="005C0004"/>
    <w:rsid w:val="005C136C"/>
    <w:rsid w:val="005C2A38"/>
    <w:rsid w:val="005C3A64"/>
    <w:rsid w:val="005C42DF"/>
    <w:rsid w:val="005C4D31"/>
    <w:rsid w:val="005C6E5E"/>
    <w:rsid w:val="005D0BFC"/>
    <w:rsid w:val="005D2799"/>
    <w:rsid w:val="005D2842"/>
    <w:rsid w:val="005D469C"/>
    <w:rsid w:val="005D67FB"/>
    <w:rsid w:val="005D6EB6"/>
    <w:rsid w:val="005D7591"/>
    <w:rsid w:val="005D7A76"/>
    <w:rsid w:val="005E0151"/>
    <w:rsid w:val="005E06F8"/>
    <w:rsid w:val="005E21DB"/>
    <w:rsid w:val="005E4427"/>
    <w:rsid w:val="005E5B23"/>
    <w:rsid w:val="005E76B1"/>
    <w:rsid w:val="005F0123"/>
    <w:rsid w:val="005F04D9"/>
    <w:rsid w:val="005F4C86"/>
    <w:rsid w:val="005F4EB3"/>
    <w:rsid w:val="005F514A"/>
    <w:rsid w:val="005F55C4"/>
    <w:rsid w:val="005F7DA3"/>
    <w:rsid w:val="00600DBE"/>
    <w:rsid w:val="0060129B"/>
    <w:rsid w:val="00604438"/>
    <w:rsid w:val="00604B28"/>
    <w:rsid w:val="00606A2E"/>
    <w:rsid w:val="00606F9D"/>
    <w:rsid w:val="00607885"/>
    <w:rsid w:val="00612A01"/>
    <w:rsid w:val="006153B8"/>
    <w:rsid w:val="00620C24"/>
    <w:rsid w:val="00620FB5"/>
    <w:rsid w:val="00623CB8"/>
    <w:rsid w:val="006265C9"/>
    <w:rsid w:val="00630B9B"/>
    <w:rsid w:val="0063412F"/>
    <w:rsid w:val="0063448E"/>
    <w:rsid w:val="006353EF"/>
    <w:rsid w:val="006357EF"/>
    <w:rsid w:val="00635B0B"/>
    <w:rsid w:val="0063732D"/>
    <w:rsid w:val="00637656"/>
    <w:rsid w:val="00640683"/>
    <w:rsid w:val="00643811"/>
    <w:rsid w:val="00644E79"/>
    <w:rsid w:val="00645348"/>
    <w:rsid w:val="00645370"/>
    <w:rsid w:val="006468BF"/>
    <w:rsid w:val="00647089"/>
    <w:rsid w:val="00653FB6"/>
    <w:rsid w:val="00654019"/>
    <w:rsid w:val="006549E5"/>
    <w:rsid w:val="006559A5"/>
    <w:rsid w:val="00655A54"/>
    <w:rsid w:val="006576F7"/>
    <w:rsid w:val="006579A2"/>
    <w:rsid w:val="00657A49"/>
    <w:rsid w:val="00662220"/>
    <w:rsid w:val="006629D0"/>
    <w:rsid w:val="00662C9D"/>
    <w:rsid w:val="00667139"/>
    <w:rsid w:val="00667247"/>
    <w:rsid w:val="00667B81"/>
    <w:rsid w:val="0067158E"/>
    <w:rsid w:val="00671B04"/>
    <w:rsid w:val="00672418"/>
    <w:rsid w:val="00672994"/>
    <w:rsid w:val="00673084"/>
    <w:rsid w:val="00675A37"/>
    <w:rsid w:val="00684C71"/>
    <w:rsid w:val="0068535B"/>
    <w:rsid w:val="00685397"/>
    <w:rsid w:val="0068595A"/>
    <w:rsid w:val="00686865"/>
    <w:rsid w:val="00686EDA"/>
    <w:rsid w:val="00690829"/>
    <w:rsid w:val="00691D25"/>
    <w:rsid w:val="00692077"/>
    <w:rsid w:val="00692A25"/>
    <w:rsid w:val="006933FB"/>
    <w:rsid w:val="006934B2"/>
    <w:rsid w:val="00693A96"/>
    <w:rsid w:val="00694368"/>
    <w:rsid w:val="00695B22"/>
    <w:rsid w:val="00697C6E"/>
    <w:rsid w:val="006A01F7"/>
    <w:rsid w:val="006A05BF"/>
    <w:rsid w:val="006A192F"/>
    <w:rsid w:val="006A4066"/>
    <w:rsid w:val="006A44D8"/>
    <w:rsid w:val="006A515E"/>
    <w:rsid w:val="006A517B"/>
    <w:rsid w:val="006A7075"/>
    <w:rsid w:val="006B0556"/>
    <w:rsid w:val="006B2051"/>
    <w:rsid w:val="006B2B85"/>
    <w:rsid w:val="006B576B"/>
    <w:rsid w:val="006B5EF3"/>
    <w:rsid w:val="006B7A63"/>
    <w:rsid w:val="006C0EC6"/>
    <w:rsid w:val="006C1814"/>
    <w:rsid w:val="006C5D90"/>
    <w:rsid w:val="006C6FB8"/>
    <w:rsid w:val="006D0147"/>
    <w:rsid w:val="006D1308"/>
    <w:rsid w:val="006D13C2"/>
    <w:rsid w:val="006D348C"/>
    <w:rsid w:val="006D47E0"/>
    <w:rsid w:val="006D54EB"/>
    <w:rsid w:val="006D6561"/>
    <w:rsid w:val="006D6852"/>
    <w:rsid w:val="006D759C"/>
    <w:rsid w:val="006D7BBB"/>
    <w:rsid w:val="006E0BA0"/>
    <w:rsid w:val="006E0BF2"/>
    <w:rsid w:val="006E1D04"/>
    <w:rsid w:val="006E26EA"/>
    <w:rsid w:val="006E2CA5"/>
    <w:rsid w:val="006E591E"/>
    <w:rsid w:val="006E6113"/>
    <w:rsid w:val="006F22CC"/>
    <w:rsid w:val="006F2BBA"/>
    <w:rsid w:val="006F37EF"/>
    <w:rsid w:val="006F452B"/>
    <w:rsid w:val="006F5F43"/>
    <w:rsid w:val="006F78B8"/>
    <w:rsid w:val="006F78F3"/>
    <w:rsid w:val="007030A0"/>
    <w:rsid w:val="00703904"/>
    <w:rsid w:val="00703AD6"/>
    <w:rsid w:val="007042DE"/>
    <w:rsid w:val="00704618"/>
    <w:rsid w:val="007059C9"/>
    <w:rsid w:val="00705B49"/>
    <w:rsid w:val="00707AA8"/>
    <w:rsid w:val="00707FE8"/>
    <w:rsid w:val="00712370"/>
    <w:rsid w:val="00715E5E"/>
    <w:rsid w:val="007164A5"/>
    <w:rsid w:val="00720AAB"/>
    <w:rsid w:val="00721458"/>
    <w:rsid w:val="00723202"/>
    <w:rsid w:val="00725EC3"/>
    <w:rsid w:val="00725FBE"/>
    <w:rsid w:val="00727425"/>
    <w:rsid w:val="00731266"/>
    <w:rsid w:val="007315C1"/>
    <w:rsid w:val="00731647"/>
    <w:rsid w:val="00731E2E"/>
    <w:rsid w:val="00734AA3"/>
    <w:rsid w:val="007417DA"/>
    <w:rsid w:val="007419A9"/>
    <w:rsid w:val="00742B2D"/>
    <w:rsid w:val="0074315A"/>
    <w:rsid w:val="007443CF"/>
    <w:rsid w:val="0075245B"/>
    <w:rsid w:val="007535DE"/>
    <w:rsid w:val="0075386E"/>
    <w:rsid w:val="00753971"/>
    <w:rsid w:val="00755386"/>
    <w:rsid w:val="00756C3C"/>
    <w:rsid w:val="00757875"/>
    <w:rsid w:val="00763F69"/>
    <w:rsid w:val="00764805"/>
    <w:rsid w:val="0076697F"/>
    <w:rsid w:val="00767D25"/>
    <w:rsid w:val="007704A2"/>
    <w:rsid w:val="007715FE"/>
    <w:rsid w:val="007720AC"/>
    <w:rsid w:val="00773AE4"/>
    <w:rsid w:val="00773D2F"/>
    <w:rsid w:val="007749A3"/>
    <w:rsid w:val="00775779"/>
    <w:rsid w:val="00777320"/>
    <w:rsid w:val="007800DC"/>
    <w:rsid w:val="007835B2"/>
    <w:rsid w:val="0078494E"/>
    <w:rsid w:val="007921C6"/>
    <w:rsid w:val="00793304"/>
    <w:rsid w:val="007938EE"/>
    <w:rsid w:val="007941A1"/>
    <w:rsid w:val="00795793"/>
    <w:rsid w:val="007979B4"/>
    <w:rsid w:val="00797E22"/>
    <w:rsid w:val="007A62B2"/>
    <w:rsid w:val="007A64EF"/>
    <w:rsid w:val="007A6572"/>
    <w:rsid w:val="007A6847"/>
    <w:rsid w:val="007A6D9A"/>
    <w:rsid w:val="007A7658"/>
    <w:rsid w:val="007B0484"/>
    <w:rsid w:val="007B2023"/>
    <w:rsid w:val="007B2123"/>
    <w:rsid w:val="007B2E0C"/>
    <w:rsid w:val="007B396F"/>
    <w:rsid w:val="007B4D5C"/>
    <w:rsid w:val="007B510C"/>
    <w:rsid w:val="007B5330"/>
    <w:rsid w:val="007C2857"/>
    <w:rsid w:val="007C3195"/>
    <w:rsid w:val="007C377F"/>
    <w:rsid w:val="007C65D6"/>
    <w:rsid w:val="007D0F9C"/>
    <w:rsid w:val="007D300C"/>
    <w:rsid w:val="007D3965"/>
    <w:rsid w:val="007D79B6"/>
    <w:rsid w:val="007E21A2"/>
    <w:rsid w:val="007E3D92"/>
    <w:rsid w:val="007E4C77"/>
    <w:rsid w:val="007E5F11"/>
    <w:rsid w:val="007F079B"/>
    <w:rsid w:val="007F1B80"/>
    <w:rsid w:val="007F1DFF"/>
    <w:rsid w:val="007F23ED"/>
    <w:rsid w:val="007F31C9"/>
    <w:rsid w:val="007F402E"/>
    <w:rsid w:val="007F51B4"/>
    <w:rsid w:val="007F7386"/>
    <w:rsid w:val="00802502"/>
    <w:rsid w:val="00804061"/>
    <w:rsid w:val="0080694B"/>
    <w:rsid w:val="00814337"/>
    <w:rsid w:val="0081454C"/>
    <w:rsid w:val="0081663F"/>
    <w:rsid w:val="00820FBC"/>
    <w:rsid w:val="0082196C"/>
    <w:rsid w:val="00823666"/>
    <w:rsid w:val="008325C0"/>
    <w:rsid w:val="00833FF6"/>
    <w:rsid w:val="00835169"/>
    <w:rsid w:val="00835682"/>
    <w:rsid w:val="0083618A"/>
    <w:rsid w:val="00836B14"/>
    <w:rsid w:val="00837313"/>
    <w:rsid w:val="00837DAB"/>
    <w:rsid w:val="00842805"/>
    <w:rsid w:val="00842DAE"/>
    <w:rsid w:val="00846359"/>
    <w:rsid w:val="008471B3"/>
    <w:rsid w:val="00847C3F"/>
    <w:rsid w:val="00850F4E"/>
    <w:rsid w:val="00851766"/>
    <w:rsid w:val="00852389"/>
    <w:rsid w:val="00852BD0"/>
    <w:rsid w:val="00854857"/>
    <w:rsid w:val="00854D2A"/>
    <w:rsid w:val="00860ACB"/>
    <w:rsid w:val="008622D4"/>
    <w:rsid w:val="00863738"/>
    <w:rsid w:val="00863A0B"/>
    <w:rsid w:val="00865DD7"/>
    <w:rsid w:val="008663FA"/>
    <w:rsid w:val="008664A3"/>
    <w:rsid w:val="00866DD7"/>
    <w:rsid w:val="00867B51"/>
    <w:rsid w:val="00872A2E"/>
    <w:rsid w:val="00872B81"/>
    <w:rsid w:val="0088258F"/>
    <w:rsid w:val="0088269A"/>
    <w:rsid w:val="0088284F"/>
    <w:rsid w:val="0088377D"/>
    <w:rsid w:val="00883F0F"/>
    <w:rsid w:val="00884D33"/>
    <w:rsid w:val="00885715"/>
    <w:rsid w:val="00886548"/>
    <w:rsid w:val="008872B7"/>
    <w:rsid w:val="0088784C"/>
    <w:rsid w:val="00890CF0"/>
    <w:rsid w:val="008927A1"/>
    <w:rsid w:val="00896A7F"/>
    <w:rsid w:val="008A0B79"/>
    <w:rsid w:val="008A25C5"/>
    <w:rsid w:val="008A372A"/>
    <w:rsid w:val="008A521F"/>
    <w:rsid w:val="008A7693"/>
    <w:rsid w:val="008B0190"/>
    <w:rsid w:val="008B2E5F"/>
    <w:rsid w:val="008B45F9"/>
    <w:rsid w:val="008B507B"/>
    <w:rsid w:val="008B66E8"/>
    <w:rsid w:val="008B6B68"/>
    <w:rsid w:val="008C058F"/>
    <w:rsid w:val="008C0A87"/>
    <w:rsid w:val="008C0C5F"/>
    <w:rsid w:val="008C2034"/>
    <w:rsid w:val="008C2FD8"/>
    <w:rsid w:val="008C51B4"/>
    <w:rsid w:val="008C5708"/>
    <w:rsid w:val="008C5D59"/>
    <w:rsid w:val="008C765F"/>
    <w:rsid w:val="008C7C03"/>
    <w:rsid w:val="008C7F1B"/>
    <w:rsid w:val="008D05D6"/>
    <w:rsid w:val="008D2264"/>
    <w:rsid w:val="008D2A5D"/>
    <w:rsid w:val="008D4E4B"/>
    <w:rsid w:val="008D5F76"/>
    <w:rsid w:val="008D6EBA"/>
    <w:rsid w:val="008D71B0"/>
    <w:rsid w:val="008D7FEA"/>
    <w:rsid w:val="008E0A3B"/>
    <w:rsid w:val="008E167F"/>
    <w:rsid w:val="008E203F"/>
    <w:rsid w:val="008E3917"/>
    <w:rsid w:val="008E4160"/>
    <w:rsid w:val="008E44EE"/>
    <w:rsid w:val="008E6619"/>
    <w:rsid w:val="008F0EC8"/>
    <w:rsid w:val="008F10BD"/>
    <w:rsid w:val="008F174B"/>
    <w:rsid w:val="008F1E83"/>
    <w:rsid w:val="008F2A3F"/>
    <w:rsid w:val="008F2A97"/>
    <w:rsid w:val="008F3B86"/>
    <w:rsid w:val="008F3B94"/>
    <w:rsid w:val="008F3CFD"/>
    <w:rsid w:val="008F4440"/>
    <w:rsid w:val="008F554D"/>
    <w:rsid w:val="008F7A4E"/>
    <w:rsid w:val="00900068"/>
    <w:rsid w:val="0090069C"/>
    <w:rsid w:val="0090412E"/>
    <w:rsid w:val="009048C1"/>
    <w:rsid w:val="00904990"/>
    <w:rsid w:val="009063EE"/>
    <w:rsid w:val="00907367"/>
    <w:rsid w:val="0091089F"/>
    <w:rsid w:val="009114AF"/>
    <w:rsid w:val="0091240D"/>
    <w:rsid w:val="009125DF"/>
    <w:rsid w:val="00912871"/>
    <w:rsid w:val="0091293F"/>
    <w:rsid w:val="00913158"/>
    <w:rsid w:val="00914490"/>
    <w:rsid w:val="009150A9"/>
    <w:rsid w:val="009155FA"/>
    <w:rsid w:val="00916AF2"/>
    <w:rsid w:val="00917E1C"/>
    <w:rsid w:val="00923292"/>
    <w:rsid w:val="00923D36"/>
    <w:rsid w:val="00924EB6"/>
    <w:rsid w:val="009258B0"/>
    <w:rsid w:val="0092770A"/>
    <w:rsid w:val="009311DF"/>
    <w:rsid w:val="009313D7"/>
    <w:rsid w:val="00931565"/>
    <w:rsid w:val="00933951"/>
    <w:rsid w:val="00933D1F"/>
    <w:rsid w:val="00934387"/>
    <w:rsid w:val="00936E88"/>
    <w:rsid w:val="0094050C"/>
    <w:rsid w:val="009408E9"/>
    <w:rsid w:val="009418E9"/>
    <w:rsid w:val="0094389D"/>
    <w:rsid w:val="009448C8"/>
    <w:rsid w:val="009452B5"/>
    <w:rsid w:val="00951388"/>
    <w:rsid w:val="009537F6"/>
    <w:rsid w:val="00957D0C"/>
    <w:rsid w:val="00962214"/>
    <w:rsid w:val="009624A1"/>
    <w:rsid w:val="009627A8"/>
    <w:rsid w:val="009627B7"/>
    <w:rsid w:val="009627D3"/>
    <w:rsid w:val="009630D4"/>
    <w:rsid w:val="009631E7"/>
    <w:rsid w:val="00963BB1"/>
    <w:rsid w:val="009641FE"/>
    <w:rsid w:val="00965A32"/>
    <w:rsid w:val="00966320"/>
    <w:rsid w:val="009664DB"/>
    <w:rsid w:val="0097041F"/>
    <w:rsid w:val="00970A2C"/>
    <w:rsid w:val="00971142"/>
    <w:rsid w:val="00972B6A"/>
    <w:rsid w:val="00973F24"/>
    <w:rsid w:val="009752A2"/>
    <w:rsid w:val="00975D31"/>
    <w:rsid w:val="00980C50"/>
    <w:rsid w:val="0098110D"/>
    <w:rsid w:val="009856F9"/>
    <w:rsid w:val="00985951"/>
    <w:rsid w:val="00985D77"/>
    <w:rsid w:val="00986B6D"/>
    <w:rsid w:val="00992495"/>
    <w:rsid w:val="00993758"/>
    <w:rsid w:val="0099458B"/>
    <w:rsid w:val="00995FB8"/>
    <w:rsid w:val="009A3337"/>
    <w:rsid w:val="009A4D4F"/>
    <w:rsid w:val="009A5C07"/>
    <w:rsid w:val="009A5ECA"/>
    <w:rsid w:val="009B1805"/>
    <w:rsid w:val="009B197F"/>
    <w:rsid w:val="009B58A1"/>
    <w:rsid w:val="009B5B84"/>
    <w:rsid w:val="009B6922"/>
    <w:rsid w:val="009B792E"/>
    <w:rsid w:val="009C172E"/>
    <w:rsid w:val="009C20EB"/>
    <w:rsid w:val="009C3979"/>
    <w:rsid w:val="009C3D5C"/>
    <w:rsid w:val="009C431C"/>
    <w:rsid w:val="009C5182"/>
    <w:rsid w:val="009C70AF"/>
    <w:rsid w:val="009D2FB4"/>
    <w:rsid w:val="009D46B6"/>
    <w:rsid w:val="009D7C05"/>
    <w:rsid w:val="009D7C74"/>
    <w:rsid w:val="009E3E54"/>
    <w:rsid w:val="009E40D6"/>
    <w:rsid w:val="009E66CE"/>
    <w:rsid w:val="009F0018"/>
    <w:rsid w:val="009F0CD1"/>
    <w:rsid w:val="009F1C91"/>
    <w:rsid w:val="009F2DC3"/>
    <w:rsid w:val="009F38DB"/>
    <w:rsid w:val="009F557B"/>
    <w:rsid w:val="009F5C5F"/>
    <w:rsid w:val="009F6B1C"/>
    <w:rsid w:val="009F7C04"/>
    <w:rsid w:val="00A01898"/>
    <w:rsid w:val="00A01F12"/>
    <w:rsid w:val="00A01FF9"/>
    <w:rsid w:val="00A04C6A"/>
    <w:rsid w:val="00A04F75"/>
    <w:rsid w:val="00A054C7"/>
    <w:rsid w:val="00A06A91"/>
    <w:rsid w:val="00A06B33"/>
    <w:rsid w:val="00A07756"/>
    <w:rsid w:val="00A10D91"/>
    <w:rsid w:val="00A13C05"/>
    <w:rsid w:val="00A176AE"/>
    <w:rsid w:val="00A22096"/>
    <w:rsid w:val="00A257EB"/>
    <w:rsid w:val="00A327B2"/>
    <w:rsid w:val="00A32CA2"/>
    <w:rsid w:val="00A37ED2"/>
    <w:rsid w:val="00A4294D"/>
    <w:rsid w:val="00A46A08"/>
    <w:rsid w:val="00A47357"/>
    <w:rsid w:val="00A521B1"/>
    <w:rsid w:val="00A528A1"/>
    <w:rsid w:val="00A55BF9"/>
    <w:rsid w:val="00A578FE"/>
    <w:rsid w:val="00A57E3E"/>
    <w:rsid w:val="00A60564"/>
    <w:rsid w:val="00A60C71"/>
    <w:rsid w:val="00A61689"/>
    <w:rsid w:val="00A62387"/>
    <w:rsid w:val="00A633B8"/>
    <w:rsid w:val="00A6606B"/>
    <w:rsid w:val="00A66CCE"/>
    <w:rsid w:val="00A714D0"/>
    <w:rsid w:val="00A73313"/>
    <w:rsid w:val="00A7499E"/>
    <w:rsid w:val="00A756EA"/>
    <w:rsid w:val="00A75946"/>
    <w:rsid w:val="00A76939"/>
    <w:rsid w:val="00A76D2B"/>
    <w:rsid w:val="00A76E5C"/>
    <w:rsid w:val="00A8613B"/>
    <w:rsid w:val="00A8644D"/>
    <w:rsid w:val="00A908E7"/>
    <w:rsid w:val="00A941BD"/>
    <w:rsid w:val="00A950B6"/>
    <w:rsid w:val="00A96028"/>
    <w:rsid w:val="00AA1203"/>
    <w:rsid w:val="00AA23E1"/>
    <w:rsid w:val="00AA3B60"/>
    <w:rsid w:val="00AA45BB"/>
    <w:rsid w:val="00AA4B77"/>
    <w:rsid w:val="00AA5496"/>
    <w:rsid w:val="00AA713E"/>
    <w:rsid w:val="00AB15E8"/>
    <w:rsid w:val="00AB4D9A"/>
    <w:rsid w:val="00AB6BD3"/>
    <w:rsid w:val="00AC0C6B"/>
    <w:rsid w:val="00AC180C"/>
    <w:rsid w:val="00AC25FD"/>
    <w:rsid w:val="00AC264F"/>
    <w:rsid w:val="00AC317E"/>
    <w:rsid w:val="00AC447F"/>
    <w:rsid w:val="00AC5C15"/>
    <w:rsid w:val="00AC7FB4"/>
    <w:rsid w:val="00AD3FC5"/>
    <w:rsid w:val="00AD43E5"/>
    <w:rsid w:val="00AD4D60"/>
    <w:rsid w:val="00AD6CF7"/>
    <w:rsid w:val="00AE30A2"/>
    <w:rsid w:val="00AE34A9"/>
    <w:rsid w:val="00AE371B"/>
    <w:rsid w:val="00AE3802"/>
    <w:rsid w:val="00AE5EE1"/>
    <w:rsid w:val="00AE6599"/>
    <w:rsid w:val="00AF511A"/>
    <w:rsid w:val="00AF55EF"/>
    <w:rsid w:val="00B014E0"/>
    <w:rsid w:val="00B04741"/>
    <w:rsid w:val="00B117FF"/>
    <w:rsid w:val="00B12204"/>
    <w:rsid w:val="00B15516"/>
    <w:rsid w:val="00B2151C"/>
    <w:rsid w:val="00B21BD4"/>
    <w:rsid w:val="00B21F11"/>
    <w:rsid w:val="00B226F4"/>
    <w:rsid w:val="00B23C33"/>
    <w:rsid w:val="00B2416A"/>
    <w:rsid w:val="00B27329"/>
    <w:rsid w:val="00B27A8E"/>
    <w:rsid w:val="00B310B4"/>
    <w:rsid w:val="00B337C2"/>
    <w:rsid w:val="00B35986"/>
    <w:rsid w:val="00B36342"/>
    <w:rsid w:val="00B3799B"/>
    <w:rsid w:val="00B37B6D"/>
    <w:rsid w:val="00B409B8"/>
    <w:rsid w:val="00B410F3"/>
    <w:rsid w:val="00B41BFB"/>
    <w:rsid w:val="00B438B3"/>
    <w:rsid w:val="00B43C81"/>
    <w:rsid w:val="00B44134"/>
    <w:rsid w:val="00B50D33"/>
    <w:rsid w:val="00B513E6"/>
    <w:rsid w:val="00B52733"/>
    <w:rsid w:val="00B532F8"/>
    <w:rsid w:val="00B57818"/>
    <w:rsid w:val="00B57AC0"/>
    <w:rsid w:val="00B61934"/>
    <w:rsid w:val="00B619E9"/>
    <w:rsid w:val="00B62761"/>
    <w:rsid w:val="00B62CCA"/>
    <w:rsid w:val="00B63433"/>
    <w:rsid w:val="00B66FA2"/>
    <w:rsid w:val="00B67297"/>
    <w:rsid w:val="00B67B12"/>
    <w:rsid w:val="00B67FA1"/>
    <w:rsid w:val="00B70381"/>
    <w:rsid w:val="00B70AD9"/>
    <w:rsid w:val="00B73356"/>
    <w:rsid w:val="00B74C54"/>
    <w:rsid w:val="00B7574F"/>
    <w:rsid w:val="00B758AA"/>
    <w:rsid w:val="00B75B03"/>
    <w:rsid w:val="00B76F8C"/>
    <w:rsid w:val="00B834E9"/>
    <w:rsid w:val="00B848EF"/>
    <w:rsid w:val="00B84BD8"/>
    <w:rsid w:val="00B86AED"/>
    <w:rsid w:val="00B87325"/>
    <w:rsid w:val="00B900A8"/>
    <w:rsid w:val="00B91834"/>
    <w:rsid w:val="00B92DC1"/>
    <w:rsid w:val="00B9425C"/>
    <w:rsid w:val="00B94DA6"/>
    <w:rsid w:val="00B957ED"/>
    <w:rsid w:val="00B95842"/>
    <w:rsid w:val="00B9626E"/>
    <w:rsid w:val="00B96C5D"/>
    <w:rsid w:val="00B96D3B"/>
    <w:rsid w:val="00B974BE"/>
    <w:rsid w:val="00B97687"/>
    <w:rsid w:val="00BA113C"/>
    <w:rsid w:val="00BA1450"/>
    <w:rsid w:val="00BA1BA0"/>
    <w:rsid w:val="00BA290D"/>
    <w:rsid w:val="00BA43A9"/>
    <w:rsid w:val="00BA4AC5"/>
    <w:rsid w:val="00BA6D95"/>
    <w:rsid w:val="00BB0474"/>
    <w:rsid w:val="00BC3B9B"/>
    <w:rsid w:val="00BC522C"/>
    <w:rsid w:val="00BC693C"/>
    <w:rsid w:val="00BD069C"/>
    <w:rsid w:val="00BD0F50"/>
    <w:rsid w:val="00BD1936"/>
    <w:rsid w:val="00BD1C2B"/>
    <w:rsid w:val="00BD1DEF"/>
    <w:rsid w:val="00BD1F62"/>
    <w:rsid w:val="00BD2FC5"/>
    <w:rsid w:val="00BD6AFC"/>
    <w:rsid w:val="00BE03DA"/>
    <w:rsid w:val="00BE47DF"/>
    <w:rsid w:val="00BE528A"/>
    <w:rsid w:val="00BE534C"/>
    <w:rsid w:val="00BE55B7"/>
    <w:rsid w:val="00BE5683"/>
    <w:rsid w:val="00BE77E5"/>
    <w:rsid w:val="00BF0EA7"/>
    <w:rsid w:val="00BF2755"/>
    <w:rsid w:val="00BF3D42"/>
    <w:rsid w:val="00BF5798"/>
    <w:rsid w:val="00BF6699"/>
    <w:rsid w:val="00BF6B7A"/>
    <w:rsid w:val="00BF7F7A"/>
    <w:rsid w:val="00C015CA"/>
    <w:rsid w:val="00C01900"/>
    <w:rsid w:val="00C049FB"/>
    <w:rsid w:val="00C05339"/>
    <w:rsid w:val="00C063BC"/>
    <w:rsid w:val="00C07FFC"/>
    <w:rsid w:val="00C1029E"/>
    <w:rsid w:val="00C109CF"/>
    <w:rsid w:val="00C12CC2"/>
    <w:rsid w:val="00C137FD"/>
    <w:rsid w:val="00C15241"/>
    <w:rsid w:val="00C2109F"/>
    <w:rsid w:val="00C2174C"/>
    <w:rsid w:val="00C21DDB"/>
    <w:rsid w:val="00C23EC4"/>
    <w:rsid w:val="00C23ED7"/>
    <w:rsid w:val="00C248F6"/>
    <w:rsid w:val="00C24A41"/>
    <w:rsid w:val="00C31390"/>
    <w:rsid w:val="00C32FF1"/>
    <w:rsid w:val="00C33602"/>
    <w:rsid w:val="00C35C33"/>
    <w:rsid w:val="00C36FF3"/>
    <w:rsid w:val="00C40CE9"/>
    <w:rsid w:val="00C415AE"/>
    <w:rsid w:val="00C419CF"/>
    <w:rsid w:val="00C435DC"/>
    <w:rsid w:val="00C44FEC"/>
    <w:rsid w:val="00C4679C"/>
    <w:rsid w:val="00C51EA9"/>
    <w:rsid w:val="00C5242E"/>
    <w:rsid w:val="00C532D6"/>
    <w:rsid w:val="00C53D8B"/>
    <w:rsid w:val="00C55713"/>
    <w:rsid w:val="00C571CA"/>
    <w:rsid w:val="00C57F30"/>
    <w:rsid w:val="00C6038B"/>
    <w:rsid w:val="00C6273A"/>
    <w:rsid w:val="00C629E7"/>
    <w:rsid w:val="00C63B41"/>
    <w:rsid w:val="00C6647E"/>
    <w:rsid w:val="00C70C8B"/>
    <w:rsid w:val="00C711CE"/>
    <w:rsid w:val="00C73821"/>
    <w:rsid w:val="00C745C3"/>
    <w:rsid w:val="00C779D8"/>
    <w:rsid w:val="00C80AC1"/>
    <w:rsid w:val="00C80FF1"/>
    <w:rsid w:val="00C85B9B"/>
    <w:rsid w:val="00C86644"/>
    <w:rsid w:val="00C9363F"/>
    <w:rsid w:val="00C93A3F"/>
    <w:rsid w:val="00CA014F"/>
    <w:rsid w:val="00CA0CF2"/>
    <w:rsid w:val="00CA218C"/>
    <w:rsid w:val="00CA369F"/>
    <w:rsid w:val="00CA639C"/>
    <w:rsid w:val="00CA6CB1"/>
    <w:rsid w:val="00CB05A7"/>
    <w:rsid w:val="00CC0E3C"/>
    <w:rsid w:val="00CC14FC"/>
    <w:rsid w:val="00CC19F4"/>
    <w:rsid w:val="00CC2DF1"/>
    <w:rsid w:val="00CC53FA"/>
    <w:rsid w:val="00CC6329"/>
    <w:rsid w:val="00CC63BC"/>
    <w:rsid w:val="00CC7DF5"/>
    <w:rsid w:val="00CD15F4"/>
    <w:rsid w:val="00CD3D73"/>
    <w:rsid w:val="00CD3E8C"/>
    <w:rsid w:val="00CD5B7D"/>
    <w:rsid w:val="00CD61E1"/>
    <w:rsid w:val="00CE170A"/>
    <w:rsid w:val="00CE3ADE"/>
    <w:rsid w:val="00CE3F46"/>
    <w:rsid w:val="00CE48D4"/>
    <w:rsid w:val="00CE51E8"/>
    <w:rsid w:val="00CF1728"/>
    <w:rsid w:val="00CF2C08"/>
    <w:rsid w:val="00CF33F4"/>
    <w:rsid w:val="00CF555E"/>
    <w:rsid w:val="00D028F9"/>
    <w:rsid w:val="00D05F97"/>
    <w:rsid w:val="00D11A31"/>
    <w:rsid w:val="00D1258B"/>
    <w:rsid w:val="00D1469C"/>
    <w:rsid w:val="00D14790"/>
    <w:rsid w:val="00D148E8"/>
    <w:rsid w:val="00D20756"/>
    <w:rsid w:val="00D207F7"/>
    <w:rsid w:val="00D20C2D"/>
    <w:rsid w:val="00D20C4E"/>
    <w:rsid w:val="00D21AB6"/>
    <w:rsid w:val="00D21DE5"/>
    <w:rsid w:val="00D22F7C"/>
    <w:rsid w:val="00D23772"/>
    <w:rsid w:val="00D23E19"/>
    <w:rsid w:val="00D2492E"/>
    <w:rsid w:val="00D249FC"/>
    <w:rsid w:val="00D25065"/>
    <w:rsid w:val="00D27B44"/>
    <w:rsid w:val="00D27D29"/>
    <w:rsid w:val="00D27F99"/>
    <w:rsid w:val="00D30350"/>
    <w:rsid w:val="00D30CC8"/>
    <w:rsid w:val="00D30E54"/>
    <w:rsid w:val="00D350B9"/>
    <w:rsid w:val="00D419E7"/>
    <w:rsid w:val="00D4203D"/>
    <w:rsid w:val="00D43067"/>
    <w:rsid w:val="00D4311E"/>
    <w:rsid w:val="00D454E6"/>
    <w:rsid w:val="00D4649A"/>
    <w:rsid w:val="00D4709A"/>
    <w:rsid w:val="00D50202"/>
    <w:rsid w:val="00D53161"/>
    <w:rsid w:val="00D548FC"/>
    <w:rsid w:val="00D55488"/>
    <w:rsid w:val="00D631EF"/>
    <w:rsid w:val="00D651E8"/>
    <w:rsid w:val="00D65A51"/>
    <w:rsid w:val="00D672FD"/>
    <w:rsid w:val="00D72EA9"/>
    <w:rsid w:val="00D74033"/>
    <w:rsid w:val="00D75F69"/>
    <w:rsid w:val="00D76E2A"/>
    <w:rsid w:val="00D80E7A"/>
    <w:rsid w:val="00D8318C"/>
    <w:rsid w:val="00D83C60"/>
    <w:rsid w:val="00D83D1A"/>
    <w:rsid w:val="00D85F7D"/>
    <w:rsid w:val="00D91B16"/>
    <w:rsid w:val="00D92C24"/>
    <w:rsid w:val="00D94A18"/>
    <w:rsid w:val="00D94D48"/>
    <w:rsid w:val="00D956DC"/>
    <w:rsid w:val="00DA031B"/>
    <w:rsid w:val="00DA15B5"/>
    <w:rsid w:val="00DA167E"/>
    <w:rsid w:val="00DA3F07"/>
    <w:rsid w:val="00DA64A7"/>
    <w:rsid w:val="00DB2317"/>
    <w:rsid w:val="00DB2AAF"/>
    <w:rsid w:val="00DB2C50"/>
    <w:rsid w:val="00DB4CA4"/>
    <w:rsid w:val="00DB4EB7"/>
    <w:rsid w:val="00DB5B40"/>
    <w:rsid w:val="00DC02B9"/>
    <w:rsid w:val="00DC0CC2"/>
    <w:rsid w:val="00DC2AC5"/>
    <w:rsid w:val="00DC4313"/>
    <w:rsid w:val="00DC6888"/>
    <w:rsid w:val="00DD0212"/>
    <w:rsid w:val="00DD3D6C"/>
    <w:rsid w:val="00DD62ED"/>
    <w:rsid w:val="00DE53D4"/>
    <w:rsid w:val="00DE54A6"/>
    <w:rsid w:val="00DE7373"/>
    <w:rsid w:val="00DF32A1"/>
    <w:rsid w:val="00DF438D"/>
    <w:rsid w:val="00DF5486"/>
    <w:rsid w:val="00DF5CBA"/>
    <w:rsid w:val="00DF7EB7"/>
    <w:rsid w:val="00E00918"/>
    <w:rsid w:val="00E02DA5"/>
    <w:rsid w:val="00E077B6"/>
    <w:rsid w:val="00E114CD"/>
    <w:rsid w:val="00E11FE0"/>
    <w:rsid w:val="00E13D1C"/>
    <w:rsid w:val="00E1410E"/>
    <w:rsid w:val="00E14479"/>
    <w:rsid w:val="00E15E3B"/>
    <w:rsid w:val="00E15F9A"/>
    <w:rsid w:val="00E200AE"/>
    <w:rsid w:val="00E23CC6"/>
    <w:rsid w:val="00E2407A"/>
    <w:rsid w:val="00E26258"/>
    <w:rsid w:val="00E3069C"/>
    <w:rsid w:val="00E309C6"/>
    <w:rsid w:val="00E30B25"/>
    <w:rsid w:val="00E30FBB"/>
    <w:rsid w:val="00E318FA"/>
    <w:rsid w:val="00E32A62"/>
    <w:rsid w:val="00E33488"/>
    <w:rsid w:val="00E363A0"/>
    <w:rsid w:val="00E3650C"/>
    <w:rsid w:val="00E36F01"/>
    <w:rsid w:val="00E40D3D"/>
    <w:rsid w:val="00E456F3"/>
    <w:rsid w:val="00E476E4"/>
    <w:rsid w:val="00E52B6D"/>
    <w:rsid w:val="00E52BF8"/>
    <w:rsid w:val="00E53552"/>
    <w:rsid w:val="00E577EB"/>
    <w:rsid w:val="00E601F0"/>
    <w:rsid w:val="00E61BDE"/>
    <w:rsid w:val="00E630B3"/>
    <w:rsid w:val="00E632E7"/>
    <w:rsid w:val="00E70695"/>
    <w:rsid w:val="00E70783"/>
    <w:rsid w:val="00E70E3B"/>
    <w:rsid w:val="00E71CC4"/>
    <w:rsid w:val="00E72587"/>
    <w:rsid w:val="00E73BC5"/>
    <w:rsid w:val="00E7453E"/>
    <w:rsid w:val="00E7559E"/>
    <w:rsid w:val="00E75F5B"/>
    <w:rsid w:val="00E77D96"/>
    <w:rsid w:val="00E80B30"/>
    <w:rsid w:val="00E81796"/>
    <w:rsid w:val="00E81F90"/>
    <w:rsid w:val="00E83392"/>
    <w:rsid w:val="00E84C32"/>
    <w:rsid w:val="00E85008"/>
    <w:rsid w:val="00E867B3"/>
    <w:rsid w:val="00E87C05"/>
    <w:rsid w:val="00E87FF3"/>
    <w:rsid w:val="00E90C1F"/>
    <w:rsid w:val="00E91D1F"/>
    <w:rsid w:val="00E92311"/>
    <w:rsid w:val="00E929A7"/>
    <w:rsid w:val="00E92A1A"/>
    <w:rsid w:val="00E94013"/>
    <w:rsid w:val="00E9422B"/>
    <w:rsid w:val="00EA04BC"/>
    <w:rsid w:val="00EA090A"/>
    <w:rsid w:val="00EA2C87"/>
    <w:rsid w:val="00EA3CFD"/>
    <w:rsid w:val="00EA5018"/>
    <w:rsid w:val="00EA56B4"/>
    <w:rsid w:val="00EA5B6B"/>
    <w:rsid w:val="00EA6F97"/>
    <w:rsid w:val="00EA70F9"/>
    <w:rsid w:val="00EA75A4"/>
    <w:rsid w:val="00EB11E2"/>
    <w:rsid w:val="00EC4202"/>
    <w:rsid w:val="00EC5BBE"/>
    <w:rsid w:val="00ED3BA8"/>
    <w:rsid w:val="00ED4517"/>
    <w:rsid w:val="00ED5368"/>
    <w:rsid w:val="00ED724A"/>
    <w:rsid w:val="00ED7485"/>
    <w:rsid w:val="00EE16D1"/>
    <w:rsid w:val="00EE60EB"/>
    <w:rsid w:val="00EE73A0"/>
    <w:rsid w:val="00EF04EF"/>
    <w:rsid w:val="00EF254C"/>
    <w:rsid w:val="00EF2B4D"/>
    <w:rsid w:val="00EF4C72"/>
    <w:rsid w:val="00EF4E19"/>
    <w:rsid w:val="00EF4E68"/>
    <w:rsid w:val="00F02808"/>
    <w:rsid w:val="00F03ADD"/>
    <w:rsid w:val="00F03EBD"/>
    <w:rsid w:val="00F040BA"/>
    <w:rsid w:val="00F047EF"/>
    <w:rsid w:val="00F061AA"/>
    <w:rsid w:val="00F069CB"/>
    <w:rsid w:val="00F07301"/>
    <w:rsid w:val="00F108C4"/>
    <w:rsid w:val="00F12C5F"/>
    <w:rsid w:val="00F13469"/>
    <w:rsid w:val="00F16143"/>
    <w:rsid w:val="00F256C2"/>
    <w:rsid w:val="00F25FA3"/>
    <w:rsid w:val="00F27E2E"/>
    <w:rsid w:val="00F303E3"/>
    <w:rsid w:val="00F31026"/>
    <w:rsid w:val="00F31442"/>
    <w:rsid w:val="00F33219"/>
    <w:rsid w:val="00F350E8"/>
    <w:rsid w:val="00F36757"/>
    <w:rsid w:val="00F36F0F"/>
    <w:rsid w:val="00F36F29"/>
    <w:rsid w:val="00F37481"/>
    <w:rsid w:val="00F409A9"/>
    <w:rsid w:val="00F42755"/>
    <w:rsid w:val="00F43B36"/>
    <w:rsid w:val="00F44086"/>
    <w:rsid w:val="00F453D4"/>
    <w:rsid w:val="00F4649A"/>
    <w:rsid w:val="00F51267"/>
    <w:rsid w:val="00F514B1"/>
    <w:rsid w:val="00F527DB"/>
    <w:rsid w:val="00F53209"/>
    <w:rsid w:val="00F534C3"/>
    <w:rsid w:val="00F5370A"/>
    <w:rsid w:val="00F551AE"/>
    <w:rsid w:val="00F56A78"/>
    <w:rsid w:val="00F60A11"/>
    <w:rsid w:val="00F6129E"/>
    <w:rsid w:val="00F6205B"/>
    <w:rsid w:val="00F63FD4"/>
    <w:rsid w:val="00F64C80"/>
    <w:rsid w:val="00F67EF5"/>
    <w:rsid w:val="00F70BDB"/>
    <w:rsid w:val="00F711B3"/>
    <w:rsid w:val="00F716A4"/>
    <w:rsid w:val="00F72B2A"/>
    <w:rsid w:val="00F72CB9"/>
    <w:rsid w:val="00F72E0B"/>
    <w:rsid w:val="00F73F1A"/>
    <w:rsid w:val="00F755E5"/>
    <w:rsid w:val="00F77531"/>
    <w:rsid w:val="00F77B77"/>
    <w:rsid w:val="00F817CC"/>
    <w:rsid w:val="00F81F8E"/>
    <w:rsid w:val="00F8317A"/>
    <w:rsid w:val="00F83C6D"/>
    <w:rsid w:val="00F84CB7"/>
    <w:rsid w:val="00F90562"/>
    <w:rsid w:val="00F90DDA"/>
    <w:rsid w:val="00F930E3"/>
    <w:rsid w:val="00F96B93"/>
    <w:rsid w:val="00F973F2"/>
    <w:rsid w:val="00F97C2B"/>
    <w:rsid w:val="00F97E0B"/>
    <w:rsid w:val="00FA422A"/>
    <w:rsid w:val="00FA5852"/>
    <w:rsid w:val="00FA7848"/>
    <w:rsid w:val="00FB1F70"/>
    <w:rsid w:val="00FB41BB"/>
    <w:rsid w:val="00FB6271"/>
    <w:rsid w:val="00FB7AA1"/>
    <w:rsid w:val="00FB7B5F"/>
    <w:rsid w:val="00FB7EAE"/>
    <w:rsid w:val="00FC0481"/>
    <w:rsid w:val="00FC0DC4"/>
    <w:rsid w:val="00FC13A7"/>
    <w:rsid w:val="00FC371C"/>
    <w:rsid w:val="00FC3C67"/>
    <w:rsid w:val="00FC4F77"/>
    <w:rsid w:val="00FD0080"/>
    <w:rsid w:val="00FD1C8A"/>
    <w:rsid w:val="00FD4174"/>
    <w:rsid w:val="00FD64E2"/>
    <w:rsid w:val="00FD7C5C"/>
    <w:rsid w:val="00FE014C"/>
    <w:rsid w:val="00FE2116"/>
    <w:rsid w:val="00FE575C"/>
    <w:rsid w:val="00FE7E9E"/>
    <w:rsid w:val="00FF2F78"/>
    <w:rsid w:val="00FF3163"/>
    <w:rsid w:val="00FF3243"/>
    <w:rsid w:val="00FF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B82776"/>
  <w15:docId w15:val="{1C43CD46-5C2F-41E5-8542-F66FE407C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D454E6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D454E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D672FD"/>
    <w:pPr>
      <w:spacing w:after="60"/>
      <w:jc w:val="center"/>
      <w:outlineLvl w:val="1"/>
    </w:pPr>
    <w:rPr>
      <w:sz w:val="24"/>
      <w:szCs w:val="24"/>
    </w:rPr>
  </w:style>
  <w:style w:type="character" w:customStyle="1" w:styleId="Char0">
    <w:name w:val="부제 Char"/>
    <w:basedOn w:val="a0"/>
    <w:link w:val="a4"/>
    <w:uiPriority w:val="11"/>
    <w:rsid w:val="00D672FD"/>
    <w:rPr>
      <w:sz w:val="24"/>
      <w:szCs w:val="24"/>
    </w:rPr>
  </w:style>
  <w:style w:type="paragraph" w:styleId="a5">
    <w:name w:val="header"/>
    <w:basedOn w:val="a"/>
    <w:link w:val="Char1"/>
    <w:uiPriority w:val="99"/>
    <w:unhideWhenUsed/>
    <w:rsid w:val="00F5320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F53209"/>
  </w:style>
  <w:style w:type="paragraph" w:styleId="a6">
    <w:name w:val="footer"/>
    <w:basedOn w:val="a"/>
    <w:link w:val="Char2"/>
    <w:uiPriority w:val="99"/>
    <w:unhideWhenUsed/>
    <w:rsid w:val="00F5320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6"/>
    <w:uiPriority w:val="99"/>
    <w:rsid w:val="00F53209"/>
  </w:style>
  <w:style w:type="paragraph" w:customStyle="1" w:styleId="EndNoteBibliographyTitle">
    <w:name w:val="EndNote Bibliography Title"/>
    <w:basedOn w:val="a"/>
    <w:link w:val="EndNoteBibliographyTitleChar"/>
    <w:rsid w:val="00AE659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E659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E659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E6599"/>
    <w:rPr>
      <w:rFonts w:ascii="맑은 고딕" w:eastAsia="맑은 고딕" w:hAnsi="맑은 고딕"/>
      <w:noProof/>
    </w:rPr>
  </w:style>
  <w:style w:type="character" w:styleId="a7">
    <w:name w:val="Subtle Emphasis"/>
    <w:basedOn w:val="a0"/>
    <w:uiPriority w:val="19"/>
    <w:qFormat/>
    <w:rsid w:val="00B12204"/>
    <w:rPr>
      <w:i/>
      <w:iCs/>
      <w:color w:val="404040" w:themeColor="text1" w:themeTint="BF"/>
    </w:rPr>
  </w:style>
  <w:style w:type="character" w:styleId="a8">
    <w:name w:val="Emphasis"/>
    <w:basedOn w:val="a0"/>
    <w:uiPriority w:val="20"/>
    <w:qFormat/>
    <w:rsid w:val="00B12204"/>
    <w:rPr>
      <w:i/>
      <w:iCs/>
    </w:rPr>
  </w:style>
  <w:style w:type="character" w:styleId="a9">
    <w:name w:val="Intense Emphasis"/>
    <w:basedOn w:val="a0"/>
    <w:uiPriority w:val="21"/>
    <w:qFormat/>
    <w:rsid w:val="00B12204"/>
    <w:rPr>
      <w:i/>
      <w:iCs/>
      <w:color w:val="5B9BD5" w:themeColor="accent1"/>
    </w:rPr>
  </w:style>
  <w:style w:type="character" w:styleId="aa">
    <w:name w:val="Strong"/>
    <w:basedOn w:val="a0"/>
    <w:uiPriority w:val="22"/>
    <w:qFormat/>
    <w:rsid w:val="00B12204"/>
    <w:rPr>
      <w:b/>
      <w:bCs/>
    </w:rPr>
  </w:style>
  <w:style w:type="paragraph" w:styleId="ab">
    <w:name w:val="Quote"/>
    <w:basedOn w:val="a"/>
    <w:next w:val="a"/>
    <w:link w:val="Char3"/>
    <w:uiPriority w:val="29"/>
    <w:qFormat/>
    <w:rsid w:val="00B1220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3">
    <w:name w:val="인용 Char"/>
    <w:basedOn w:val="a0"/>
    <w:link w:val="ab"/>
    <w:uiPriority w:val="29"/>
    <w:rsid w:val="00B12204"/>
    <w:rPr>
      <w:i/>
      <w:iCs/>
      <w:color w:val="404040" w:themeColor="text1" w:themeTint="BF"/>
    </w:rPr>
  </w:style>
  <w:style w:type="character" w:styleId="ac">
    <w:name w:val="Subtle Reference"/>
    <w:basedOn w:val="a0"/>
    <w:uiPriority w:val="31"/>
    <w:qFormat/>
    <w:rsid w:val="00B12204"/>
    <w:rPr>
      <w:smallCaps/>
      <w:color w:val="5A5A5A" w:themeColor="text1" w:themeTint="A5"/>
    </w:rPr>
  </w:style>
  <w:style w:type="character" w:styleId="ad">
    <w:name w:val="Hyperlink"/>
    <w:basedOn w:val="a0"/>
    <w:uiPriority w:val="99"/>
    <w:unhideWhenUsed/>
    <w:rsid w:val="001B7629"/>
    <w:rPr>
      <w:color w:val="0563C1" w:themeColor="hyperlink"/>
      <w:u w:val="single"/>
    </w:rPr>
  </w:style>
  <w:style w:type="character" w:styleId="ae">
    <w:name w:val="line number"/>
    <w:basedOn w:val="a0"/>
    <w:uiPriority w:val="99"/>
    <w:semiHidden/>
    <w:unhideWhenUsed/>
    <w:rsid w:val="00E73BC5"/>
  </w:style>
  <w:style w:type="paragraph" w:styleId="af">
    <w:name w:val="List Paragraph"/>
    <w:basedOn w:val="a"/>
    <w:uiPriority w:val="34"/>
    <w:qFormat/>
    <w:rsid w:val="00E15F9A"/>
    <w:pPr>
      <w:ind w:leftChars="400" w:left="800"/>
    </w:pPr>
  </w:style>
  <w:style w:type="character" w:styleId="af0">
    <w:name w:val="annotation reference"/>
    <w:basedOn w:val="a0"/>
    <w:uiPriority w:val="99"/>
    <w:semiHidden/>
    <w:unhideWhenUsed/>
    <w:rsid w:val="00E52B6D"/>
    <w:rPr>
      <w:sz w:val="18"/>
      <w:szCs w:val="18"/>
    </w:rPr>
  </w:style>
  <w:style w:type="paragraph" w:styleId="af1">
    <w:name w:val="annotation text"/>
    <w:basedOn w:val="a"/>
    <w:link w:val="Char4"/>
    <w:uiPriority w:val="99"/>
    <w:unhideWhenUsed/>
    <w:rsid w:val="00E52B6D"/>
    <w:pPr>
      <w:jc w:val="left"/>
    </w:pPr>
  </w:style>
  <w:style w:type="character" w:customStyle="1" w:styleId="Char4">
    <w:name w:val="메모 텍스트 Char"/>
    <w:basedOn w:val="a0"/>
    <w:link w:val="af1"/>
    <w:uiPriority w:val="99"/>
    <w:rsid w:val="00E52B6D"/>
  </w:style>
  <w:style w:type="paragraph" w:styleId="af2">
    <w:name w:val="annotation subject"/>
    <w:basedOn w:val="af1"/>
    <w:next w:val="af1"/>
    <w:link w:val="Char5"/>
    <w:uiPriority w:val="99"/>
    <w:semiHidden/>
    <w:unhideWhenUsed/>
    <w:rsid w:val="00E52B6D"/>
    <w:rPr>
      <w:b/>
      <w:bCs/>
    </w:rPr>
  </w:style>
  <w:style w:type="character" w:customStyle="1" w:styleId="Char5">
    <w:name w:val="메모 주제 Char"/>
    <w:basedOn w:val="Char4"/>
    <w:link w:val="af2"/>
    <w:uiPriority w:val="99"/>
    <w:semiHidden/>
    <w:rsid w:val="00E52B6D"/>
    <w:rPr>
      <w:b/>
      <w:bCs/>
    </w:rPr>
  </w:style>
  <w:style w:type="paragraph" w:styleId="af3">
    <w:name w:val="Balloon Text"/>
    <w:basedOn w:val="a"/>
    <w:link w:val="Char6"/>
    <w:uiPriority w:val="99"/>
    <w:semiHidden/>
    <w:unhideWhenUsed/>
    <w:rsid w:val="00E52B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6">
    <w:name w:val="풍선 도움말 텍스트 Char"/>
    <w:basedOn w:val="a0"/>
    <w:link w:val="af3"/>
    <w:uiPriority w:val="99"/>
    <w:semiHidden/>
    <w:rsid w:val="00E52B6D"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Normal (Web)"/>
    <w:basedOn w:val="a"/>
    <w:uiPriority w:val="99"/>
    <w:unhideWhenUsed/>
    <w:rsid w:val="006E0B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D83C60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2A790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8DDF07-7486-4B03-8D1C-17123E4A0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575</Words>
  <Characters>3281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</dc:creator>
  <cp:lastModifiedBy>Cha</cp:lastModifiedBy>
  <cp:revision>5</cp:revision>
  <dcterms:created xsi:type="dcterms:W3CDTF">2023-09-21T06:56:00Z</dcterms:created>
  <dcterms:modified xsi:type="dcterms:W3CDTF">2023-09-22T00:20:00Z</dcterms:modified>
</cp:coreProperties>
</file>